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8CC1E" w14:textId="536BE9BA" w:rsidR="00A740A8" w:rsidRPr="00204907" w:rsidRDefault="00A740A8" w:rsidP="00204907">
      <w:pPr>
        <w:spacing w:line="480" w:lineRule="auto"/>
        <w:rPr>
          <w:rFonts w:ascii="Times New Roman" w:eastAsia="Malgun Gothic" w:hAnsi="Times New Roman" w:cs="Times New Roman"/>
          <w:b/>
          <w:sz w:val="22"/>
          <w:szCs w:val="22"/>
          <w:lang w:eastAsia="ko-KR"/>
        </w:rPr>
      </w:pPr>
      <w:bookmarkStart w:id="0" w:name="_GoBack"/>
      <w:bookmarkEnd w:id="0"/>
      <w:r w:rsidRPr="004B3176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Pr="00204907">
        <w:rPr>
          <w:rFonts w:ascii="Times New Roman" w:hAnsi="Times New Roman" w:cs="Times New Roman"/>
          <w:b/>
          <w:caps/>
          <w:sz w:val="22"/>
          <w:szCs w:val="22"/>
        </w:rPr>
        <w:t>S1.</w:t>
      </w:r>
      <w:r w:rsidRPr="0020490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Graft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e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valuation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m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odalities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a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fter CABG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a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>ccording to DM</w:t>
      </w:r>
    </w:p>
    <w:tbl>
      <w:tblPr>
        <w:tblStyle w:val="TableGrid"/>
        <w:tblW w:w="89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70"/>
        <w:gridCol w:w="2126"/>
        <w:gridCol w:w="1276"/>
      </w:tblGrid>
      <w:tr w:rsidR="00A740A8" w:rsidRPr="00204907" w14:paraId="0AF163F1" w14:textId="77777777" w:rsidTr="009C5D2D">
        <w:trPr>
          <w:trHeight w:val="454"/>
        </w:trPr>
        <w:tc>
          <w:tcPr>
            <w:tcW w:w="3544" w:type="dxa"/>
            <w:vAlign w:val="center"/>
          </w:tcPr>
          <w:p w14:paraId="62DB8838" w14:textId="52B749AB" w:rsidR="00A740A8" w:rsidRPr="00204907" w:rsidRDefault="00A740A8" w:rsidP="009C5D2D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70" w:type="dxa"/>
            <w:vAlign w:val="center"/>
          </w:tcPr>
          <w:p w14:paraId="1B05A6B6" w14:textId="77777777" w:rsidR="00A740A8" w:rsidRPr="00204907" w:rsidRDefault="00A740A8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Non-DM Group</w:t>
            </w:r>
          </w:p>
        </w:tc>
        <w:tc>
          <w:tcPr>
            <w:tcW w:w="2126" w:type="dxa"/>
            <w:vAlign w:val="center"/>
          </w:tcPr>
          <w:p w14:paraId="42D949D7" w14:textId="77777777" w:rsidR="00A740A8" w:rsidRPr="00204907" w:rsidRDefault="00A740A8" w:rsidP="009C5D2D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DM Group</w:t>
            </w:r>
          </w:p>
        </w:tc>
        <w:tc>
          <w:tcPr>
            <w:tcW w:w="1276" w:type="dxa"/>
            <w:vAlign w:val="center"/>
          </w:tcPr>
          <w:p w14:paraId="24F2A003" w14:textId="77777777" w:rsidR="00A740A8" w:rsidRPr="00204907" w:rsidRDefault="00A740A8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2"/>
                <w:szCs w:val="22"/>
              </w:rPr>
              <w:t>P</w:t>
            </w:r>
            <w:r w:rsidRPr="00204907">
              <w:rPr>
                <w:rFonts w:ascii="Times New Roman" w:hAnsi="Times New Roman" w:cs="Times New Roman"/>
                <w:b/>
                <w:bCs/>
                <w:iCs/>
                <w:kern w:val="24"/>
                <w:sz w:val="22"/>
                <w:szCs w:val="22"/>
              </w:rPr>
              <w:t>-value</w:t>
            </w:r>
          </w:p>
        </w:tc>
      </w:tr>
      <w:tr w:rsidR="00A740A8" w:rsidRPr="00204907" w14:paraId="72463DC0" w14:textId="77777777" w:rsidTr="009C5D2D">
        <w:trPr>
          <w:trHeight w:val="1083"/>
        </w:trPr>
        <w:tc>
          <w:tcPr>
            <w:tcW w:w="3544" w:type="dxa"/>
            <w:vAlign w:val="center"/>
          </w:tcPr>
          <w:p w14:paraId="6736FD50" w14:textId="4B812FD3" w:rsidR="00EC6519" w:rsidRPr="00EC6519" w:rsidRDefault="00EC6519" w:rsidP="009C5D2D">
            <w:pPr>
              <w:tabs>
                <w:tab w:val="left" w:pos="4140"/>
              </w:tabs>
              <w:ind w:leftChars="-15" w:left="-36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EC651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 xml:space="preserve">Evaluation modality </w:t>
            </w:r>
          </w:p>
          <w:p w14:paraId="6993C7A6" w14:textId="5C91FA2A" w:rsidR="00A740A8" w:rsidRPr="00204907" w:rsidRDefault="00A740A8" w:rsidP="009C5D2D">
            <w:pPr>
              <w:tabs>
                <w:tab w:val="left" w:pos="4140"/>
              </w:tabs>
              <w:ind w:leftChars="85" w:left="204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CCTA</w:t>
            </w:r>
          </w:p>
          <w:p w14:paraId="655F26DC" w14:textId="77777777" w:rsidR="00A740A8" w:rsidRPr="00204907" w:rsidRDefault="00A740A8" w:rsidP="009C5D2D">
            <w:pPr>
              <w:tabs>
                <w:tab w:val="left" w:pos="4140"/>
              </w:tabs>
              <w:ind w:leftChars="85" w:left="204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CAG</w:t>
            </w:r>
          </w:p>
          <w:p w14:paraId="0E62B3EC" w14:textId="6294E73B" w:rsidR="00A740A8" w:rsidRPr="00204907" w:rsidRDefault="00A740A8" w:rsidP="009C5D2D">
            <w:pPr>
              <w:tabs>
                <w:tab w:val="left" w:pos="4140"/>
              </w:tabs>
              <w:ind w:leftChars="85" w:left="204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Not evaluated</w:t>
            </w:r>
          </w:p>
        </w:tc>
        <w:tc>
          <w:tcPr>
            <w:tcW w:w="1970" w:type="dxa"/>
            <w:vAlign w:val="center"/>
          </w:tcPr>
          <w:p w14:paraId="4EC7C078" w14:textId="77777777" w:rsidR="00EC6519" w:rsidRDefault="00EC6519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7B9D0AB8" w14:textId="361495E8" w:rsidR="00A740A8" w:rsidRPr="00204907" w:rsidRDefault="00A740A8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642 (34.1%)</w:t>
            </w:r>
          </w:p>
          <w:p w14:paraId="52B13891" w14:textId="77777777" w:rsidR="00A740A8" w:rsidRPr="00204907" w:rsidRDefault="00A740A8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393 (20.9%)</w:t>
            </w:r>
          </w:p>
          <w:p w14:paraId="73D3F8F3" w14:textId="77777777" w:rsidR="00A740A8" w:rsidRPr="00204907" w:rsidRDefault="00A740A8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848 (45.0%)</w:t>
            </w:r>
          </w:p>
        </w:tc>
        <w:tc>
          <w:tcPr>
            <w:tcW w:w="2126" w:type="dxa"/>
            <w:vAlign w:val="center"/>
          </w:tcPr>
          <w:p w14:paraId="1CD7F140" w14:textId="77777777" w:rsidR="00EC6519" w:rsidRDefault="00EC6519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</w:p>
          <w:p w14:paraId="26028029" w14:textId="602F979B" w:rsidR="00A740A8" w:rsidRPr="00204907" w:rsidRDefault="00A740A8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422 (27.9%)</w:t>
            </w:r>
          </w:p>
          <w:p w14:paraId="48FB5E5D" w14:textId="77777777" w:rsidR="00A740A8" w:rsidRPr="00204907" w:rsidRDefault="00A740A8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287 (19.0%)</w:t>
            </w:r>
          </w:p>
          <w:p w14:paraId="6E5FFBD6" w14:textId="77777777" w:rsidR="00A740A8" w:rsidRPr="00204907" w:rsidRDefault="00A740A8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802 (53.1%)</w:t>
            </w:r>
          </w:p>
        </w:tc>
        <w:tc>
          <w:tcPr>
            <w:tcW w:w="1276" w:type="dxa"/>
            <w:vAlign w:val="center"/>
          </w:tcPr>
          <w:p w14:paraId="21FBF4A7" w14:textId="0D7C297C" w:rsidR="00A740A8" w:rsidRDefault="00EC6519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iCs/>
                <w:kern w:val="24"/>
                <w:sz w:val="22"/>
                <w:szCs w:val="22"/>
                <w:lang w:eastAsia="ko-KR"/>
              </w:rPr>
              <w:t>&lt;0.001</w:t>
            </w:r>
          </w:p>
          <w:p w14:paraId="4F2E650D" w14:textId="77777777" w:rsidR="00EC6519" w:rsidRDefault="00EC6519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6C3B4747" w14:textId="77777777" w:rsidR="00EC6519" w:rsidRDefault="00EC6519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734D29B7" w14:textId="41E79491" w:rsidR="00EC6519" w:rsidRPr="00204907" w:rsidRDefault="00EC6519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</w:tc>
      </w:tr>
    </w:tbl>
    <w:p w14:paraId="0BBBDABA" w14:textId="0577AF02" w:rsidR="00A740A8" w:rsidRPr="00204907" w:rsidRDefault="00A740A8" w:rsidP="00562797">
      <w:pPr>
        <w:spacing w:beforeLines="50" w:before="120" w:line="360" w:lineRule="auto"/>
        <w:rPr>
          <w:rFonts w:ascii="Times New Roman" w:eastAsia="Malgun Gothic" w:hAnsi="Times New Roman" w:cs="Times New Roman"/>
          <w:sz w:val="22"/>
          <w:szCs w:val="22"/>
          <w:lang w:eastAsia="ko-KR"/>
        </w:rPr>
      </w:pPr>
      <w:r w:rsidRPr="00204907">
        <w:rPr>
          <w:rFonts w:ascii="Times New Roman" w:hAnsi="Times New Roman" w:cs="Times New Roman"/>
          <w:sz w:val="22"/>
          <w:szCs w:val="22"/>
        </w:rPr>
        <w:t>Data are expressed as number</w:t>
      </w:r>
      <w:r w:rsidR="00671DAC" w:rsidRPr="00204907">
        <w:rPr>
          <w:rFonts w:ascii="Times New Roman" w:hAnsi="Times New Roman" w:cs="Times New Roman"/>
          <w:sz w:val="22"/>
          <w:szCs w:val="22"/>
        </w:rPr>
        <w:t>s</w:t>
      </w:r>
      <w:r w:rsidRPr="00204907">
        <w:rPr>
          <w:rFonts w:ascii="Times New Roman" w:hAnsi="Times New Roman" w:cs="Times New Roman"/>
          <w:sz w:val="22"/>
          <w:szCs w:val="22"/>
        </w:rPr>
        <w:t xml:space="preserve"> (%)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>.</w:t>
      </w:r>
    </w:p>
    <w:p w14:paraId="40C2BB4E" w14:textId="40BC2C37" w:rsidR="00A740A8" w:rsidRPr="00156C9A" w:rsidRDefault="00A740A8" w:rsidP="00562797">
      <w:pPr>
        <w:spacing w:line="360" w:lineRule="auto"/>
        <w:rPr>
          <w:rFonts w:ascii="Times New Roman" w:eastAsia="Malgun Gothic" w:hAnsi="Times New Roman" w:cs="Times New Roman"/>
          <w:sz w:val="22"/>
          <w:szCs w:val="22"/>
          <w:lang w:eastAsia="ko-KR"/>
        </w:rPr>
      </w:pP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>CABG</w:t>
      </w:r>
      <w:r w:rsidR="00156C9A"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="00156C9A" w:rsidRPr="00156C9A">
        <w:rPr>
          <w:rFonts w:ascii="Times New Roman" w:hAnsi="Times New Roman" w:cs="Times New Roman"/>
          <w:sz w:val="22"/>
          <w:szCs w:val="22"/>
        </w:rPr>
        <w:t>indicates</w:t>
      </w: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coronary artery bypass grafting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DM</w:t>
      </w: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diabetes mellitus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CCTA</w:t>
      </w: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coronary computed tomography angiography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CAG</w:t>
      </w: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coronary angiography.</w:t>
      </w:r>
    </w:p>
    <w:p w14:paraId="2315DEFB" w14:textId="77777777" w:rsidR="00156C9A" w:rsidRDefault="00156C9A">
      <w:pPr>
        <w:spacing w:after="160" w:line="259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4F726CDE" w14:textId="61800EA2" w:rsidR="00B011DE" w:rsidRPr="009C5D2D" w:rsidRDefault="00B011DE" w:rsidP="00204907">
      <w:pPr>
        <w:spacing w:line="480" w:lineRule="auto"/>
        <w:rPr>
          <w:rFonts w:ascii="Times New Roman" w:eastAsia="Malgun Gothic" w:hAnsi="Times New Roman" w:cs="Times New Roman"/>
          <w:sz w:val="22"/>
          <w:szCs w:val="22"/>
          <w:lang w:eastAsia="ko-KR"/>
        </w:rPr>
      </w:pPr>
      <w:r w:rsidRPr="004B3176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A740A8" w:rsidRPr="004B3176">
        <w:rPr>
          <w:rFonts w:ascii="Times New Roman" w:hAnsi="Times New Roman" w:cs="Times New Roman"/>
          <w:b/>
          <w:sz w:val="22"/>
          <w:szCs w:val="22"/>
        </w:rPr>
        <w:t>2</w:t>
      </w:r>
      <w:r w:rsidRPr="00204907">
        <w:rPr>
          <w:rFonts w:ascii="Times New Roman" w:hAnsi="Times New Roman" w:cs="Times New Roman"/>
          <w:b/>
          <w:caps/>
          <w:sz w:val="22"/>
          <w:szCs w:val="22"/>
        </w:rPr>
        <w:t>.</w:t>
      </w:r>
      <w:r w:rsidRPr="0020490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Baseline and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o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perative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c</w:t>
      </w:r>
      <w:r w:rsidRPr="009C5D2D">
        <w:rPr>
          <w:rFonts w:ascii="Times New Roman" w:hAnsi="Times New Roman" w:cs="Times New Roman"/>
          <w:sz w:val="22"/>
          <w:szCs w:val="22"/>
        </w:rPr>
        <w:t xml:space="preserve">haracteristics in </w:t>
      </w:r>
      <w:r w:rsidR="009C5D2D">
        <w:rPr>
          <w:rFonts w:ascii="Times New Roman" w:hAnsi="Times New Roman" w:cs="Times New Roman"/>
          <w:sz w:val="22"/>
          <w:szCs w:val="22"/>
        </w:rPr>
        <w:t>p</w:t>
      </w:r>
      <w:r w:rsidRPr="009C5D2D">
        <w:rPr>
          <w:rFonts w:ascii="Times New Roman" w:hAnsi="Times New Roman" w:cs="Times New Roman"/>
          <w:sz w:val="22"/>
          <w:szCs w:val="22"/>
        </w:rPr>
        <w:t>ropensity-</w:t>
      </w:r>
      <w:r w:rsidR="009C5D2D">
        <w:rPr>
          <w:rFonts w:ascii="Times New Roman" w:hAnsi="Times New Roman" w:cs="Times New Roman"/>
          <w:sz w:val="22"/>
          <w:szCs w:val="22"/>
        </w:rPr>
        <w:t>m</w:t>
      </w:r>
      <w:r w:rsidRPr="009C5D2D">
        <w:rPr>
          <w:rFonts w:ascii="Times New Roman" w:hAnsi="Times New Roman" w:cs="Times New Roman"/>
          <w:sz w:val="22"/>
          <w:szCs w:val="22"/>
        </w:rPr>
        <w:t xml:space="preserve">atched </w:t>
      </w:r>
      <w:r w:rsidR="009C5D2D">
        <w:rPr>
          <w:rFonts w:ascii="Times New Roman" w:hAnsi="Times New Roman" w:cs="Times New Roman"/>
          <w:sz w:val="22"/>
          <w:szCs w:val="22"/>
        </w:rPr>
        <w:t>p</w:t>
      </w:r>
      <w:r w:rsidRPr="009C5D2D">
        <w:rPr>
          <w:rFonts w:ascii="Times New Roman" w:hAnsi="Times New Roman" w:cs="Times New Roman"/>
          <w:sz w:val="22"/>
          <w:szCs w:val="22"/>
        </w:rPr>
        <w:t xml:space="preserve">opulation </w:t>
      </w:r>
      <w:r w:rsidR="009C5D2D">
        <w:rPr>
          <w:rFonts w:ascii="Times New Roman" w:hAnsi="Times New Roman" w:cs="Times New Roman"/>
          <w:sz w:val="22"/>
          <w:szCs w:val="22"/>
        </w:rPr>
        <w:t>b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etween </w:t>
      </w:r>
      <w:r w:rsidR="00671DAC"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the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n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on-DM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g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roup and DM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g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>roup</w:t>
      </w:r>
    </w:p>
    <w:tbl>
      <w:tblPr>
        <w:tblStyle w:val="TableGrid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701"/>
        <w:gridCol w:w="1134"/>
      </w:tblGrid>
      <w:tr w:rsidR="00B011DE" w:rsidRPr="00204907" w14:paraId="0958FED4" w14:textId="77777777" w:rsidTr="009C5D2D">
        <w:trPr>
          <w:trHeight w:val="454"/>
          <w:jc w:val="center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7626D" w14:textId="77777777" w:rsidR="00B011DE" w:rsidRPr="00204907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sz w:val="22"/>
                <w:szCs w:val="22"/>
                <w:lang w:eastAsia="ko-KR"/>
              </w:rPr>
              <w:t xml:space="preserve">Variables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93BA6F" w14:textId="07D9ECB9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Non-DM Group</w:t>
            </w:r>
            <w:r w:rsidR="009C5D2D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20490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(</w:t>
            </w:r>
            <w:r w:rsidR="00F87FED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n = </w:t>
            </w:r>
            <w:r w:rsidRPr="0020490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1393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3DD89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DM Group</w:t>
            </w:r>
          </w:p>
          <w:p w14:paraId="6036A6DC" w14:textId="4ED48A09" w:rsidR="00B011DE" w:rsidRPr="00204907" w:rsidRDefault="00B011DE" w:rsidP="009C5D2D">
            <w:pPr>
              <w:rPr>
                <w:rFonts w:ascii="Times New Roman" w:hAnsi="Times New Roman" w:cs="Times New Roman"/>
                <w:b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(</w:t>
            </w:r>
            <w:r w:rsidR="00F87FED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n = </w:t>
            </w:r>
            <w:r w:rsidRPr="0020490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139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C3AD0" w14:textId="77777777" w:rsidR="00B011DE" w:rsidRPr="00204907" w:rsidRDefault="00B011DE" w:rsidP="009C5D2D">
            <w:pPr>
              <w:rPr>
                <w:rFonts w:ascii="Times New Roman" w:hAnsi="Times New Roman" w:cs="Times New Roman"/>
                <w:b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bCs/>
                <w:iCs/>
                <w:kern w:val="24"/>
                <w:sz w:val="22"/>
                <w:szCs w:val="22"/>
                <w:lang w:eastAsia="ko-KR"/>
              </w:rPr>
              <w:t>SMD</w:t>
            </w:r>
          </w:p>
        </w:tc>
      </w:tr>
      <w:tr w:rsidR="00B011DE" w:rsidRPr="00204907" w14:paraId="0C000558" w14:textId="77777777" w:rsidTr="009C5D2D">
        <w:trPr>
          <w:trHeight w:val="454"/>
          <w:jc w:val="center"/>
        </w:trPr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3634C682" w14:textId="77777777" w:rsidR="00B011DE" w:rsidRPr="00204907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Demographics </w:t>
            </w:r>
          </w:p>
          <w:p w14:paraId="21B04B9C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Age, years</w:t>
            </w:r>
          </w:p>
          <w:p w14:paraId="0351661C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Male sex</w:t>
            </w:r>
          </w:p>
          <w:p w14:paraId="64C6E9C1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Body mass index</w:t>
            </w:r>
            <w:r w:rsidRPr="0020490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, 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kg/m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E028A0D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0276E5A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63.89 ± 9.80</w:t>
            </w:r>
          </w:p>
          <w:p w14:paraId="2654CB60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066 (76.5%)</w:t>
            </w:r>
          </w:p>
          <w:p w14:paraId="1E0AF2F4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24.79 ± 2.9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517334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06175DA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64.06 ± 8.89</w:t>
            </w:r>
          </w:p>
          <w:p w14:paraId="497072E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048 (75.2%)</w:t>
            </w:r>
          </w:p>
          <w:p w14:paraId="79F4302C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24.69 ± 3.0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7E913A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33A3B753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18</w:t>
            </w:r>
          </w:p>
          <w:p w14:paraId="2ABCB3D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30</w:t>
            </w:r>
          </w:p>
          <w:p w14:paraId="244BD390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33</w:t>
            </w:r>
          </w:p>
        </w:tc>
      </w:tr>
      <w:tr w:rsidR="00B011DE" w:rsidRPr="00204907" w14:paraId="3750AE3A" w14:textId="77777777" w:rsidTr="009C5D2D">
        <w:trPr>
          <w:trHeight w:val="454"/>
          <w:jc w:val="center"/>
        </w:trPr>
        <w:tc>
          <w:tcPr>
            <w:tcW w:w="4253" w:type="dxa"/>
            <w:vAlign w:val="center"/>
          </w:tcPr>
          <w:p w14:paraId="77D9C620" w14:textId="77777777" w:rsidR="00B011DE" w:rsidRPr="00204907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Cardiovascular risk factors </w:t>
            </w:r>
          </w:p>
          <w:p w14:paraId="7892AC90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Hypertension</w:t>
            </w:r>
          </w:p>
          <w:p w14:paraId="2DF30294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Dyslipidemia</w:t>
            </w:r>
          </w:p>
          <w:p w14:paraId="5EB6C1C1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Smoking history</w:t>
            </w:r>
          </w:p>
          <w:p w14:paraId="2433E8B9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End-stage renal disease requiring dialysis</w:t>
            </w:r>
          </w:p>
          <w:p w14:paraId="7673D25A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Previous cerebrovascular accident </w:t>
            </w:r>
          </w:p>
          <w:p w14:paraId="5459BC08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Abdominal aortic aneurysm</w:t>
            </w:r>
          </w:p>
          <w:p w14:paraId="118F69FB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Peripheral arterial disease </w:t>
            </w:r>
          </w:p>
          <w:p w14:paraId="45E18B50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Chronic obstructive pulmonary disease</w:t>
            </w:r>
          </w:p>
          <w:p w14:paraId="78AA60B0" w14:textId="31D24BA9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NYHA functional class</w:t>
            </w:r>
            <w:r w:rsidR="00671DAC"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 of </w:t>
            </w:r>
            <w:r w:rsidRPr="00204907">
              <w:rPr>
                <w:rFonts w:ascii="Times New Roman" w:eastAsia="Malgun Gothic" w:hAnsi="Times New Roman" w:cs="Times New Roman"/>
                <w:bCs/>
                <w:sz w:val="18"/>
                <w:szCs w:val="18"/>
                <w:lang w:eastAsia="ko-KR"/>
              </w:rPr>
              <w:t>≥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3</w:t>
            </w:r>
          </w:p>
          <w:p w14:paraId="3B4C3DF8" w14:textId="0E1BD1B3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CCS functional class </w:t>
            </w:r>
            <w:r w:rsidR="00671DAC"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of </w:t>
            </w:r>
            <w:r w:rsidRPr="00204907">
              <w:rPr>
                <w:rFonts w:ascii="Times New Roman" w:eastAsia="Malgun Gothic" w:hAnsi="Times New Roman" w:cs="Times New Roman"/>
                <w:bCs/>
                <w:sz w:val="18"/>
                <w:szCs w:val="18"/>
                <w:lang w:eastAsia="ko-KR"/>
              </w:rPr>
              <w:t>≥</w:t>
            </w:r>
            <w:r w:rsidRPr="00204907">
              <w:rPr>
                <w:rFonts w:ascii="Times New Roman" w:eastAsia="Malgun Gothic" w:hAnsi="Times New Roman" w:cs="Times New Roman"/>
                <w:bCs/>
                <w:sz w:val="22"/>
                <w:szCs w:val="22"/>
                <w:lang w:eastAsia="ko-KR"/>
              </w:rPr>
              <w:t>3</w:t>
            </w:r>
          </w:p>
          <w:p w14:paraId="76F21A7F" w14:textId="5C4877FF" w:rsidR="00B011DE" w:rsidRPr="00204907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Initial clinical presentation</w:t>
            </w:r>
          </w:p>
          <w:p w14:paraId="40EF7E4F" w14:textId="633065C6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Stable </w:t>
            </w:r>
            <w:r w:rsidR="0039677C"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ischemic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 heart disease </w:t>
            </w:r>
          </w:p>
          <w:p w14:paraId="3ECD866C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Unstable angina </w:t>
            </w:r>
          </w:p>
          <w:p w14:paraId="6DAAC263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Acute myocardial infarction </w:t>
            </w:r>
          </w:p>
        </w:tc>
        <w:tc>
          <w:tcPr>
            <w:tcW w:w="1843" w:type="dxa"/>
            <w:vAlign w:val="center"/>
          </w:tcPr>
          <w:p w14:paraId="4AF0320C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</w:p>
          <w:p w14:paraId="7BBCC75B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967 (69.4%)</w:t>
            </w:r>
          </w:p>
          <w:p w14:paraId="1438D576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436 (31.3%)</w:t>
            </w:r>
          </w:p>
          <w:p w14:paraId="6361DCD1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446 (32.0%)</w:t>
            </w:r>
          </w:p>
          <w:p w14:paraId="3C612CAC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30 (2.2%)</w:t>
            </w:r>
          </w:p>
          <w:p w14:paraId="76FB87CA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187 (13.4%)</w:t>
            </w:r>
          </w:p>
          <w:p w14:paraId="2A955143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23 (1.7%)</w:t>
            </w:r>
          </w:p>
          <w:p w14:paraId="3D5B3B00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89 (6.4%)</w:t>
            </w:r>
          </w:p>
          <w:p w14:paraId="6FF349A9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25 (1.8%)</w:t>
            </w:r>
          </w:p>
          <w:p w14:paraId="635DD05A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99 (7.1%)</w:t>
            </w:r>
          </w:p>
          <w:p w14:paraId="210F058F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223 (16.0%)</w:t>
            </w:r>
          </w:p>
          <w:p w14:paraId="5854F1E6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</w:p>
          <w:p w14:paraId="4DD0F22D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628 (45.1%)</w:t>
            </w:r>
          </w:p>
          <w:p w14:paraId="63E77838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572 (41.1%)</w:t>
            </w:r>
          </w:p>
          <w:p w14:paraId="41FBEE4F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</w:rPr>
              <w:t>193 (13.9%)</w:t>
            </w:r>
          </w:p>
        </w:tc>
        <w:tc>
          <w:tcPr>
            <w:tcW w:w="1701" w:type="dxa"/>
            <w:vAlign w:val="center"/>
          </w:tcPr>
          <w:p w14:paraId="78F2311A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7E529B91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976 (70.1%)</w:t>
            </w:r>
          </w:p>
          <w:p w14:paraId="422703E2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431 (30.9%)</w:t>
            </w:r>
          </w:p>
          <w:p w14:paraId="6DCCD8D4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433 (31.1%)</w:t>
            </w:r>
          </w:p>
          <w:p w14:paraId="66A73426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41 (2.9%)</w:t>
            </w:r>
          </w:p>
          <w:p w14:paraId="37888EAA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209 (15.0%)</w:t>
            </w:r>
          </w:p>
          <w:p w14:paraId="0CD5E913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4 (0.3%)</w:t>
            </w:r>
          </w:p>
          <w:p w14:paraId="055B452A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89 (6.4%)</w:t>
            </w:r>
          </w:p>
          <w:p w14:paraId="197905C5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26 (1.9%)</w:t>
            </w:r>
          </w:p>
          <w:p w14:paraId="52DF222B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26 (9.1%)</w:t>
            </w:r>
          </w:p>
          <w:p w14:paraId="552EB006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241 (17.3%)</w:t>
            </w:r>
          </w:p>
          <w:p w14:paraId="7B23BF4D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256EE71C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622 (44.7%)</w:t>
            </w:r>
          </w:p>
          <w:p w14:paraId="2AA4D37F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572 (41.1%)</w:t>
            </w:r>
          </w:p>
          <w:p w14:paraId="10527D11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99 (14.3%)</w:t>
            </w:r>
          </w:p>
        </w:tc>
        <w:tc>
          <w:tcPr>
            <w:tcW w:w="1134" w:type="dxa"/>
            <w:vAlign w:val="center"/>
          </w:tcPr>
          <w:p w14:paraId="4794A50E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2C8CE68D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14</w:t>
            </w:r>
          </w:p>
          <w:p w14:paraId="3475683E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08</w:t>
            </w:r>
          </w:p>
          <w:p w14:paraId="172CF52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20</w:t>
            </w:r>
          </w:p>
          <w:p w14:paraId="32C4CE54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50</w:t>
            </w:r>
          </w:p>
          <w:p w14:paraId="432C301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45</w:t>
            </w:r>
          </w:p>
          <w:p w14:paraId="113E292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140</w:t>
            </w:r>
          </w:p>
          <w:p w14:paraId="18BD1FCC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64</w:t>
            </w:r>
          </w:p>
          <w:p w14:paraId="2A79A728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05</w:t>
            </w:r>
          </w:p>
          <w:p w14:paraId="180E7F6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71</w:t>
            </w:r>
          </w:p>
          <w:p w14:paraId="7F3A4C09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35</w:t>
            </w:r>
          </w:p>
          <w:p w14:paraId="7A83E941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13</w:t>
            </w:r>
          </w:p>
          <w:p w14:paraId="319869B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3F1C31C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37AE5DC9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</w:tc>
      </w:tr>
      <w:tr w:rsidR="00B011DE" w:rsidRPr="00204907" w14:paraId="0FE0A72E" w14:textId="77777777" w:rsidTr="009C5D2D">
        <w:trPr>
          <w:trHeight w:val="454"/>
          <w:jc w:val="center"/>
        </w:trPr>
        <w:tc>
          <w:tcPr>
            <w:tcW w:w="4253" w:type="dxa"/>
            <w:vAlign w:val="center"/>
          </w:tcPr>
          <w:p w14:paraId="2D38C87B" w14:textId="52BD4B99" w:rsidR="00B011DE" w:rsidRPr="00204907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Laboratory data</w:t>
            </w:r>
          </w:p>
          <w:p w14:paraId="766FCF40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Peak troponin I, ng/mL</w:t>
            </w:r>
          </w:p>
          <w:p w14:paraId="3A6ECFC6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Peak CK-MB, ng/mL</w:t>
            </w:r>
          </w:p>
          <w:p w14:paraId="4825ACA1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Hemoglobin, g/dL</w:t>
            </w:r>
          </w:p>
          <w:p w14:paraId="685C8430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White blood cell count, /mm</w:t>
            </w:r>
            <w:r w:rsidRPr="00204907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ko-KR"/>
              </w:rPr>
              <w:t>3</w:t>
            </w:r>
          </w:p>
          <w:p w14:paraId="40480E43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reatinine, mg/dL</w:t>
            </w:r>
          </w:p>
          <w:p w14:paraId="2757FE9A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FR &lt; 60mL/min/1.73m</w:t>
            </w:r>
            <w:r w:rsidRPr="00204907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ko-KR"/>
              </w:rPr>
              <w:t>2</w:t>
            </w:r>
          </w:p>
          <w:p w14:paraId="75CF20C0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Total cholesterol, mg/dL</w:t>
            </w:r>
          </w:p>
          <w:p w14:paraId="2628588B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Low-density lipoprotein, mg/dL</w:t>
            </w:r>
          </w:p>
          <w:p w14:paraId="74D98A75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High-density lipoprotein, mg/dL</w:t>
            </w:r>
          </w:p>
          <w:p w14:paraId="58A1B306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-reactive protein, mg/dL</w:t>
            </w:r>
          </w:p>
          <w:p w14:paraId="4E5DC512" w14:textId="77777777" w:rsidR="00B011DE" w:rsidRPr="00204907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Preoperative echography </w:t>
            </w:r>
          </w:p>
          <w:p w14:paraId="7E5E1FD9" w14:textId="430A1149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Ejection fraction, %</w:t>
            </w:r>
          </w:p>
          <w:p w14:paraId="7BF8BFA4" w14:textId="7445FC2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Left ventricular dysfunction</w:t>
            </w:r>
          </w:p>
          <w:p w14:paraId="10DCE181" w14:textId="3BE74DD1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Normal</w:t>
            </w:r>
          </w:p>
          <w:p w14:paraId="04C3CD23" w14:textId="33A12943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Mild dysfunction</w:t>
            </w:r>
          </w:p>
          <w:p w14:paraId="66A15ED3" w14:textId="77777777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sz w:val="16"/>
                <w:szCs w:val="22"/>
                <w:lang w:eastAsia="ko-KR"/>
              </w:rPr>
              <w:t>≥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Moderate dysfunction</w:t>
            </w:r>
          </w:p>
          <w:p w14:paraId="57BFBDCF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MR more than mild</w:t>
            </w:r>
          </w:p>
          <w:p w14:paraId="71E1A362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AR more than mild</w:t>
            </w:r>
          </w:p>
          <w:p w14:paraId="7845EA19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TR more than mild</w:t>
            </w:r>
          </w:p>
          <w:p w14:paraId="2D32B8E5" w14:textId="77777777" w:rsidR="00B011DE" w:rsidRPr="00204907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/>
                <w:sz w:val="22"/>
                <w:szCs w:val="22"/>
                <w:lang w:eastAsia="ko-KR"/>
              </w:rPr>
              <w:t xml:space="preserve">Preoperative coronary angiography </w:t>
            </w:r>
          </w:p>
          <w:p w14:paraId="0DEBEDC1" w14:textId="48B8BD1D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Left main disease</w:t>
            </w:r>
          </w:p>
          <w:p w14:paraId="2F0CC04F" w14:textId="007ADF99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3</w:t>
            </w:r>
            <w:r w:rsidR="00671DAC"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-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vessel disease</w:t>
            </w:r>
          </w:p>
          <w:p w14:paraId="173A5D36" w14:textId="04E0A8DB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2</w:t>
            </w:r>
            <w:r w:rsidR="00671DAC"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-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vessel disease</w:t>
            </w:r>
          </w:p>
          <w:p w14:paraId="3516912C" w14:textId="39BA9CD9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1</w:t>
            </w:r>
            <w:r w:rsidR="00671DAC"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-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 xml:space="preserve">vessel disease </w:t>
            </w:r>
          </w:p>
        </w:tc>
        <w:tc>
          <w:tcPr>
            <w:tcW w:w="1843" w:type="dxa"/>
            <w:vAlign w:val="center"/>
          </w:tcPr>
          <w:p w14:paraId="3DCC136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591269FB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.28 ± 5.52</w:t>
            </w:r>
          </w:p>
          <w:p w14:paraId="3278A82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4.52 ± 15.41</w:t>
            </w:r>
          </w:p>
          <w:p w14:paraId="59D80EE6" w14:textId="1D9D14E6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3.39 ± 1.70</w:t>
            </w:r>
          </w:p>
          <w:p w14:paraId="50C07DD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6.86 ± 1.89</w:t>
            </w:r>
          </w:p>
          <w:p w14:paraId="03A9B89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.08 ± 1.09</w:t>
            </w:r>
          </w:p>
          <w:p w14:paraId="211A6360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396 (28.4%)</w:t>
            </w:r>
          </w:p>
          <w:p w14:paraId="0C632568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65.72 ± 42.61</w:t>
            </w:r>
          </w:p>
          <w:p w14:paraId="529EBDD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07.74 ± 40.11</w:t>
            </w:r>
          </w:p>
          <w:p w14:paraId="2EE64171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43.61 ± 11.44</w:t>
            </w:r>
          </w:p>
          <w:p w14:paraId="52695F7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71 ± 1.94</w:t>
            </w:r>
          </w:p>
          <w:p w14:paraId="2F7F78A0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48434E4B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58.39 ± 11.38</w:t>
            </w:r>
          </w:p>
          <w:p w14:paraId="591F679D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24D6E01B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121 (80.5%)</w:t>
            </w:r>
          </w:p>
          <w:p w14:paraId="62603F21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63 (11.7%)</w:t>
            </w:r>
          </w:p>
          <w:p w14:paraId="2162AE3B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09 (7.8%)</w:t>
            </w:r>
          </w:p>
          <w:p w14:paraId="61C2CDB8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28 (2.0%)</w:t>
            </w:r>
          </w:p>
          <w:p w14:paraId="095B063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7 (0.5%)</w:t>
            </w:r>
          </w:p>
          <w:p w14:paraId="0409C41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3 (0.9%)</w:t>
            </w:r>
          </w:p>
          <w:p w14:paraId="05B59AD4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2301680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305 (21.9%)</w:t>
            </w:r>
          </w:p>
          <w:p w14:paraId="080059B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010 (72.5%)</w:t>
            </w:r>
          </w:p>
          <w:p w14:paraId="107E896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380 (27.3%)</w:t>
            </w:r>
          </w:p>
          <w:p w14:paraId="616A695E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3 (0.2%)</w:t>
            </w:r>
          </w:p>
        </w:tc>
        <w:tc>
          <w:tcPr>
            <w:tcW w:w="1701" w:type="dxa"/>
            <w:vAlign w:val="center"/>
          </w:tcPr>
          <w:p w14:paraId="4A592E63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5A5573BD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.78 ± 9.31</w:t>
            </w:r>
          </w:p>
          <w:p w14:paraId="1B46097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4.20 ± 16.35</w:t>
            </w:r>
          </w:p>
          <w:p w14:paraId="68E5814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2.79 ± 1.81</w:t>
            </w:r>
          </w:p>
          <w:p w14:paraId="479D6E5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6.91 ± 1.9</w:t>
            </w:r>
          </w:p>
          <w:p w14:paraId="7D9EC88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.22 ± 1.24</w:t>
            </w:r>
          </w:p>
          <w:p w14:paraId="4F7F1950" w14:textId="2E3779E5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524 (37.6%)</w:t>
            </w:r>
          </w:p>
          <w:p w14:paraId="59FAF61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55.98 ± 40.51</w:t>
            </w:r>
          </w:p>
          <w:p w14:paraId="0BBFBD01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97.85 ± 36.50</w:t>
            </w:r>
          </w:p>
          <w:p w14:paraId="55C29160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41.02 ± 10.40</w:t>
            </w:r>
          </w:p>
          <w:p w14:paraId="244FEAB1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70 ± 1.84</w:t>
            </w:r>
          </w:p>
          <w:p w14:paraId="28EB4179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643B892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57.44 ± 11.61</w:t>
            </w:r>
          </w:p>
          <w:p w14:paraId="5B08D6C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7D25ADE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091 (78.3%)</w:t>
            </w:r>
          </w:p>
          <w:p w14:paraId="298D1D3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75 (12.6%)</w:t>
            </w:r>
          </w:p>
          <w:p w14:paraId="25A64D34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27 (9.1%)</w:t>
            </w:r>
          </w:p>
          <w:p w14:paraId="77EC7A49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31 (2.2%)</w:t>
            </w:r>
          </w:p>
          <w:p w14:paraId="461C3DC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5 (0.4%)</w:t>
            </w:r>
          </w:p>
          <w:p w14:paraId="447ACD7D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7 (0.5%)</w:t>
            </w:r>
          </w:p>
          <w:p w14:paraId="362A183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07EFCDB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306 (22.0%)</w:t>
            </w:r>
          </w:p>
          <w:p w14:paraId="15B4009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1043 (74.9%)</w:t>
            </w:r>
          </w:p>
          <w:p w14:paraId="35872DD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345 (24.8%)</w:t>
            </w:r>
          </w:p>
          <w:p w14:paraId="1DF5950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5 (0.4%)</w:t>
            </w:r>
          </w:p>
        </w:tc>
        <w:tc>
          <w:tcPr>
            <w:tcW w:w="1134" w:type="dxa"/>
            <w:vAlign w:val="center"/>
          </w:tcPr>
          <w:p w14:paraId="7162E8C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7A8A4109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65</w:t>
            </w:r>
          </w:p>
          <w:p w14:paraId="24EDEF6E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20</w:t>
            </w:r>
          </w:p>
          <w:p w14:paraId="57071DDC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342</w:t>
            </w:r>
          </w:p>
          <w:p w14:paraId="4711650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28</w:t>
            </w:r>
          </w:p>
          <w:p w14:paraId="015D8ACC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120</w:t>
            </w:r>
          </w:p>
          <w:p w14:paraId="7CA271F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196</w:t>
            </w:r>
          </w:p>
          <w:p w14:paraId="7EFC452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234</w:t>
            </w:r>
          </w:p>
          <w:p w14:paraId="2EF729E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258</w:t>
            </w:r>
          </w:p>
          <w:p w14:paraId="5B0FCA00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237</w:t>
            </w:r>
          </w:p>
          <w:p w14:paraId="07C55398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10</w:t>
            </w:r>
          </w:p>
          <w:p w14:paraId="3824AFC8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7278630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82</w:t>
            </w:r>
          </w:p>
          <w:p w14:paraId="0F7BAF14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56</w:t>
            </w:r>
          </w:p>
          <w:p w14:paraId="16F85A4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50ABF84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705FEB18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2ACADFD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15</w:t>
            </w:r>
          </w:p>
          <w:p w14:paraId="43FB33EB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22</w:t>
            </w:r>
          </w:p>
          <w:p w14:paraId="1703AA4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51</w:t>
            </w:r>
          </w:p>
          <w:p w14:paraId="02A7E220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7D9A9CEB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02</w:t>
            </w:r>
          </w:p>
          <w:p w14:paraId="2F82E58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54</w:t>
            </w:r>
          </w:p>
          <w:p w14:paraId="4BAC23B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57</w:t>
            </w:r>
          </w:p>
          <w:p w14:paraId="25E2FBBF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27</w:t>
            </w:r>
          </w:p>
        </w:tc>
      </w:tr>
      <w:tr w:rsidR="00B011DE" w:rsidRPr="00204907" w14:paraId="55B0343C" w14:textId="77777777" w:rsidTr="009C5D2D">
        <w:trPr>
          <w:trHeight w:val="454"/>
          <w:jc w:val="center"/>
        </w:trPr>
        <w:tc>
          <w:tcPr>
            <w:tcW w:w="4253" w:type="dxa"/>
            <w:vAlign w:val="center"/>
          </w:tcPr>
          <w:p w14:paraId="387A4C8E" w14:textId="471FF426" w:rsidR="00B011DE" w:rsidRPr="00204907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perative characteristics</w:t>
            </w:r>
          </w:p>
          <w:p w14:paraId="46D7A9F2" w14:textId="2FE6430D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Type of surgery</w:t>
            </w:r>
          </w:p>
          <w:p w14:paraId="5A9F71E5" w14:textId="77777777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Elective</w:t>
            </w:r>
          </w:p>
          <w:p w14:paraId="31E134E2" w14:textId="77777777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lastRenderedPageBreak/>
              <w:t>Urgent</w:t>
            </w:r>
          </w:p>
          <w:p w14:paraId="27B6A203" w14:textId="3914E81B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umber of </w:t>
            </w:r>
            <w:r w:rsidR="00671DAC"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anastomoses</w:t>
            </w:r>
          </w:p>
          <w:p w14:paraId="247213C0" w14:textId="77777777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raft </w:t>
            </w:r>
          </w:p>
          <w:p w14:paraId="476C6B3D" w14:textId="77777777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Left internal thoracic artery</w:t>
            </w:r>
          </w:p>
          <w:p w14:paraId="255AEFBC" w14:textId="77777777" w:rsidR="00B011DE" w:rsidRPr="00204907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In situ graft</w:t>
            </w:r>
          </w:p>
          <w:p w14:paraId="2CABBA58" w14:textId="72193656" w:rsidR="00B011DE" w:rsidRPr="00204907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Composite graft</w:t>
            </w:r>
          </w:p>
          <w:p w14:paraId="53187A8A" w14:textId="4C467BF9" w:rsidR="00B011DE" w:rsidRPr="00204907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Free graft</w:t>
            </w:r>
          </w:p>
          <w:p w14:paraId="6D21DF4A" w14:textId="77777777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Right internal thoracic artery</w:t>
            </w:r>
          </w:p>
          <w:p w14:paraId="47800DF2" w14:textId="77777777" w:rsidR="00B011DE" w:rsidRPr="00204907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In situ graft</w:t>
            </w:r>
          </w:p>
          <w:p w14:paraId="16A3E4B1" w14:textId="470EEDAD" w:rsidR="00B011DE" w:rsidRPr="00204907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Composite graft</w:t>
            </w:r>
          </w:p>
          <w:p w14:paraId="288923BB" w14:textId="77777777" w:rsidR="00B011DE" w:rsidRPr="00204907" w:rsidRDefault="00B011DE" w:rsidP="00B02647">
            <w:pPr>
              <w:tabs>
                <w:tab w:val="left" w:pos="4140"/>
              </w:tabs>
              <w:ind w:leftChars="400" w:left="96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1</w:t>
            </w:r>
          </w:p>
          <w:p w14:paraId="302C9713" w14:textId="77777777" w:rsidR="00B011DE" w:rsidRPr="00204907" w:rsidRDefault="00B011DE" w:rsidP="00B02647">
            <w:pPr>
              <w:tabs>
                <w:tab w:val="left" w:pos="4140"/>
              </w:tabs>
              <w:ind w:leftChars="400" w:left="960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lang w:eastAsia="ko-KR"/>
              </w:rPr>
              <w:t>2</w:t>
            </w:r>
          </w:p>
          <w:p w14:paraId="39AC7B16" w14:textId="22C0E71B" w:rsidR="00B011DE" w:rsidRPr="00204907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Free graft</w:t>
            </w:r>
          </w:p>
          <w:p w14:paraId="28FAC3E6" w14:textId="5D6EC7CE" w:rsidR="00B011DE" w:rsidRPr="00204907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Medications</w:t>
            </w:r>
          </w:p>
          <w:p w14:paraId="373A1E47" w14:textId="77777777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Aspirin</w:t>
            </w:r>
          </w:p>
          <w:p w14:paraId="4BA86DD2" w14:textId="77777777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P2Y12 inhibitors</w:t>
            </w:r>
            <w:r w:rsidRPr="0020490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</w:p>
          <w:p w14:paraId="1789FDF0" w14:textId="7DF4113C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Beta-blockers</w:t>
            </w:r>
          </w:p>
          <w:p w14:paraId="23DFA234" w14:textId="17461E1D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>ACE inhibitors or ARB</w:t>
            </w:r>
          </w:p>
          <w:p w14:paraId="555E5957" w14:textId="77777777" w:rsidR="00B011DE" w:rsidRPr="00204907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0490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tatins </w:t>
            </w:r>
          </w:p>
        </w:tc>
        <w:tc>
          <w:tcPr>
            <w:tcW w:w="1843" w:type="dxa"/>
            <w:vAlign w:val="center"/>
          </w:tcPr>
          <w:p w14:paraId="1F963E24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61DAB541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1E687813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370 (98.4%)</w:t>
            </w:r>
          </w:p>
          <w:p w14:paraId="28D3353D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lastRenderedPageBreak/>
              <w:t>23 (1.7%)</w:t>
            </w:r>
          </w:p>
          <w:p w14:paraId="49AE31D0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4.05 ± 1.03</w:t>
            </w:r>
          </w:p>
          <w:p w14:paraId="3AB9CB6F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04BE371F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105552EB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378 (98.9%)</w:t>
            </w:r>
          </w:p>
          <w:p w14:paraId="345AACC1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6 (4.0%)</w:t>
            </w:r>
          </w:p>
          <w:p w14:paraId="15A24879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6 (0.4%)</w:t>
            </w:r>
          </w:p>
          <w:p w14:paraId="0DC31411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0FE575F1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21 (1.5%)</w:t>
            </w:r>
          </w:p>
          <w:p w14:paraId="70EA6701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6B7E8400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297 (93.1%)</w:t>
            </w:r>
          </w:p>
          <w:p w14:paraId="6F9AF0C1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44 (3.2%)</w:t>
            </w:r>
          </w:p>
          <w:p w14:paraId="26130697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46 (3.3%)</w:t>
            </w:r>
          </w:p>
          <w:p w14:paraId="42F086AD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206B810D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390 (99.8%)</w:t>
            </w:r>
          </w:p>
          <w:p w14:paraId="5742A045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833 (59.8%)</w:t>
            </w:r>
          </w:p>
          <w:p w14:paraId="320B5B06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32 (74.1%)</w:t>
            </w:r>
          </w:p>
          <w:p w14:paraId="78AFB47E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404 (29.0%)</w:t>
            </w:r>
          </w:p>
          <w:p w14:paraId="07AC3246" w14:textId="77777777" w:rsidR="00B011DE" w:rsidRPr="00204907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0490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96 (78.7%)</w:t>
            </w:r>
          </w:p>
        </w:tc>
        <w:tc>
          <w:tcPr>
            <w:tcW w:w="1701" w:type="dxa"/>
            <w:vAlign w:val="center"/>
          </w:tcPr>
          <w:p w14:paraId="74115B81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</w:p>
          <w:p w14:paraId="58F046EB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</w:p>
          <w:p w14:paraId="14DD8429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1369 (98.3%)</w:t>
            </w:r>
          </w:p>
          <w:p w14:paraId="1123C3C2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lastRenderedPageBreak/>
              <w:t>24 (1.7%)</w:t>
            </w:r>
          </w:p>
          <w:p w14:paraId="2419990F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4.06 ± 1.02</w:t>
            </w:r>
          </w:p>
          <w:p w14:paraId="0511950B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</w:p>
          <w:p w14:paraId="0E8F6A24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</w:p>
          <w:p w14:paraId="2EE7A1D3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1364 (97.9%)</w:t>
            </w:r>
          </w:p>
          <w:p w14:paraId="0737DEB8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54 (3.9%)</w:t>
            </w:r>
          </w:p>
          <w:p w14:paraId="0567DBC4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16 (1.2%)</w:t>
            </w:r>
          </w:p>
          <w:p w14:paraId="7C66940A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</w:p>
          <w:p w14:paraId="064A396D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28 (2.0%)</w:t>
            </w:r>
          </w:p>
          <w:p w14:paraId="6889AC63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</w:p>
          <w:p w14:paraId="04A74F19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1280 (91.9%)</w:t>
            </w:r>
          </w:p>
          <w:p w14:paraId="21923299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50 (3.6%)</w:t>
            </w:r>
          </w:p>
          <w:p w14:paraId="00ABDA1F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51 (3.7%)</w:t>
            </w:r>
          </w:p>
          <w:p w14:paraId="5BDB9620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</w:p>
          <w:p w14:paraId="121B32AE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1384 (99.4%)</w:t>
            </w:r>
          </w:p>
          <w:p w14:paraId="3873EF1D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857 (61.5%)</w:t>
            </w:r>
          </w:p>
          <w:p w14:paraId="52A90453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1061 (76.2%)</w:t>
            </w:r>
          </w:p>
          <w:p w14:paraId="3917C75C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434 (31.2%)</w:t>
            </w:r>
          </w:p>
          <w:p w14:paraId="6047DAC7" w14:textId="77777777" w:rsidR="00B011DE" w:rsidRPr="00204907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kern w:val="24"/>
                <w:sz w:val="22"/>
                <w:szCs w:val="22"/>
                <w:lang w:eastAsia="ko-KR"/>
              </w:rPr>
              <w:t>1132 (81.3%)</w:t>
            </w:r>
          </w:p>
        </w:tc>
        <w:tc>
          <w:tcPr>
            <w:tcW w:w="1134" w:type="dxa"/>
            <w:vAlign w:val="center"/>
          </w:tcPr>
          <w:p w14:paraId="3FA0F3A3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1CAF8AE9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06</w:t>
            </w:r>
          </w:p>
          <w:p w14:paraId="1570C631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22700C7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3F9AC95C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16</w:t>
            </w:r>
          </w:p>
          <w:p w14:paraId="302B94A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12F1C5E6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6041C120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81</w:t>
            </w:r>
          </w:p>
          <w:p w14:paraId="559AC7C8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07</w:t>
            </w:r>
          </w:p>
          <w:p w14:paraId="2DEF37B9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81</w:t>
            </w:r>
          </w:p>
          <w:p w14:paraId="4D39758B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305F3E52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38</w:t>
            </w:r>
          </w:p>
          <w:p w14:paraId="50E6AE0C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47</w:t>
            </w:r>
          </w:p>
          <w:p w14:paraId="3CAFEF88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448500D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3D7DCFB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20</w:t>
            </w:r>
          </w:p>
          <w:p w14:paraId="1E9634E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</w:p>
          <w:p w14:paraId="0378A68A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66</w:t>
            </w:r>
          </w:p>
          <w:p w14:paraId="4699B215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51</w:t>
            </w:r>
          </w:p>
          <w:p w14:paraId="1151A114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60</w:t>
            </w:r>
          </w:p>
          <w:p w14:paraId="039D40C1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47</w:t>
            </w:r>
          </w:p>
          <w:p w14:paraId="42C9E057" w14:textId="77777777" w:rsidR="00B011DE" w:rsidRPr="00204907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</w:pPr>
            <w:r w:rsidRPr="00204907">
              <w:rPr>
                <w:rFonts w:ascii="Times New Roman" w:eastAsia="Malgun Gothic" w:hAnsi="Times New Roman" w:cs="Times New Roman"/>
                <w:bCs/>
                <w:iCs/>
                <w:kern w:val="24"/>
                <w:sz w:val="22"/>
                <w:szCs w:val="22"/>
                <w:lang w:eastAsia="ko-KR"/>
              </w:rPr>
              <w:t>0.074</w:t>
            </w:r>
          </w:p>
        </w:tc>
      </w:tr>
    </w:tbl>
    <w:p w14:paraId="63D0B856" w14:textId="77777777" w:rsidR="00B011DE" w:rsidRPr="00204907" w:rsidRDefault="00B011DE" w:rsidP="00E36F4E">
      <w:pPr>
        <w:spacing w:beforeLines="50" w:before="120" w:line="360" w:lineRule="auto"/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</w:pPr>
      <w:r w:rsidRPr="00204907">
        <w:rPr>
          <w:rFonts w:ascii="Times New Roman" w:hAnsi="Times New Roman" w:cs="Times New Roman"/>
          <w:sz w:val="22"/>
          <w:szCs w:val="22"/>
        </w:rPr>
        <w:lastRenderedPageBreak/>
        <w:t>Data are expressed as number</w:t>
      </w:r>
      <w:r w:rsidR="00671DAC" w:rsidRPr="00204907">
        <w:rPr>
          <w:rFonts w:ascii="Times New Roman" w:hAnsi="Times New Roman" w:cs="Times New Roman"/>
          <w:sz w:val="22"/>
          <w:szCs w:val="22"/>
        </w:rPr>
        <w:t>s</w:t>
      </w:r>
      <w:r w:rsidRPr="00204907">
        <w:rPr>
          <w:rFonts w:ascii="Times New Roman" w:hAnsi="Times New Roman" w:cs="Times New Roman"/>
          <w:sz w:val="22"/>
          <w:szCs w:val="22"/>
        </w:rPr>
        <w:t xml:space="preserve"> (%) or mean ± SD values.</w:t>
      </w:r>
    </w:p>
    <w:p w14:paraId="593CB393" w14:textId="77FE06FD" w:rsidR="00B011DE" w:rsidRPr="00204907" w:rsidRDefault="00B011DE" w:rsidP="00E36F4E">
      <w:pPr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204907">
        <w:rPr>
          <w:rFonts w:ascii="Times New Roman" w:hAnsi="Times New Roman" w:cs="Times New Roman"/>
          <w:bCs/>
          <w:sz w:val="22"/>
          <w:szCs w:val="22"/>
          <w:vertAlign w:val="superscript"/>
        </w:rPr>
        <w:t>*</w:t>
      </w:r>
      <w:r w:rsidRPr="00204907">
        <w:rPr>
          <w:rFonts w:ascii="Times New Roman" w:hAnsi="Times New Roman" w:cs="Times New Roman"/>
          <w:bCs/>
          <w:sz w:val="22"/>
          <w:szCs w:val="22"/>
        </w:rPr>
        <w:t>P2Y12 inhibitors included clopidogrel, ticagrelor, and prasugrel.</w:t>
      </w:r>
    </w:p>
    <w:p w14:paraId="08C203AB" w14:textId="3430C0B8" w:rsidR="00B011DE" w:rsidRPr="00204907" w:rsidRDefault="00B011DE" w:rsidP="00E36F4E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DM</w:t>
      </w:r>
      <w:r w:rsidRPr="00156C9A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diabetes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mellitus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SMD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standardized mean difference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NYHA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New York Heart Association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CCS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Canadian Cardiovascular Society Angina Score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CK-MB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Creatine kinase-MB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GFR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glomerular filtration rate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MR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mitral regurgitation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AR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aortic regurgitation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TR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tricuspid regurgitation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ACE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angiotensin</w:t>
      </w:r>
      <w:r w:rsidR="00671DAC"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>-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converting enzyme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ARB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angiotensin receptor blocker</w:t>
      </w:r>
    </w:p>
    <w:p w14:paraId="3762806D" w14:textId="77777777" w:rsidR="00B02647" w:rsidRDefault="00B02647">
      <w:pPr>
        <w:spacing w:after="160" w:line="259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32110F74" w14:textId="3BFAFB9D" w:rsidR="00B011DE" w:rsidRPr="00B02647" w:rsidRDefault="00B011DE" w:rsidP="00204907">
      <w:pPr>
        <w:spacing w:line="480" w:lineRule="auto"/>
        <w:rPr>
          <w:rFonts w:ascii="Times New Roman" w:eastAsia="Malgun Gothic" w:hAnsi="Times New Roman" w:cs="Times New Roman"/>
          <w:b/>
          <w:sz w:val="22"/>
          <w:szCs w:val="22"/>
          <w:lang w:eastAsia="ko-KR"/>
        </w:rPr>
      </w:pPr>
      <w:r w:rsidRPr="004B3176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A740A8" w:rsidRPr="004B3176">
        <w:rPr>
          <w:rFonts w:ascii="Times New Roman" w:hAnsi="Times New Roman" w:cs="Times New Roman"/>
          <w:b/>
          <w:sz w:val="22"/>
          <w:szCs w:val="22"/>
        </w:rPr>
        <w:t>3</w:t>
      </w:r>
      <w:r w:rsidRPr="00204907">
        <w:rPr>
          <w:rFonts w:ascii="Times New Roman" w:hAnsi="Times New Roman" w:cs="Times New Roman"/>
          <w:b/>
          <w:caps/>
          <w:sz w:val="22"/>
          <w:szCs w:val="22"/>
        </w:rPr>
        <w:t>.</w:t>
      </w:r>
      <w:r w:rsidRPr="0020490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Baseline and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o</w:t>
      </w:r>
      <w:r w:rsidRPr="009C5D2D">
        <w:rPr>
          <w:rFonts w:ascii="Times New Roman" w:hAnsi="Times New Roman" w:cs="Times New Roman"/>
          <w:sz w:val="22"/>
          <w:szCs w:val="22"/>
          <w:lang w:eastAsia="ko-KR"/>
        </w:rPr>
        <w:t xml:space="preserve">perative </w:t>
      </w:r>
      <w:r w:rsidR="009C5D2D">
        <w:rPr>
          <w:rFonts w:ascii="Times New Roman" w:hAnsi="Times New Roman" w:cs="Times New Roman"/>
          <w:sz w:val="22"/>
          <w:szCs w:val="22"/>
          <w:lang w:eastAsia="ko-KR"/>
        </w:rPr>
        <w:t>c</w:t>
      </w:r>
      <w:r w:rsidRPr="009C5D2D">
        <w:rPr>
          <w:rFonts w:ascii="Times New Roman" w:hAnsi="Times New Roman" w:cs="Times New Roman"/>
          <w:sz w:val="22"/>
          <w:szCs w:val="22"/>
        </w:rPr>
        <w:t xml:space="preserve">haracteristics in </w:t>
      </w:r>
      <w:r w:rsidR="009C5D2D">
        <w:rPr>
          <w:rFonts w:ascii="Times New Roman" w:hAnsi="Times New Roman" w:cs="Times New Roman"/>
          <w:sz w:val="22"/>
          <w:szCs w:val="22"/>
        </w:rPr>
        <w:t>p</w:t>
      </w:r>
      <w:r w:rsidRPr="009C5D2D">
        <w:rPr>
          <w:rFonts w:ascii="Times New Roman" w:hAnsi="Times New Roman" w:cs="Times New Roman"/>
          <w:sz w:val="22"/>
          <w:szCs w:val="22"/>
        </w:rPr>
        <w:t>ropensity-</w:t>
      </w:r>
      <w:r w:rsidR="009C5D2D">
        <w:rPr>
          <w:rFonts w:ascii="Times New Roman" w:hAnsi="Times New Roman" w:cs="Times New Roman"/>
          <w:sz w:val="22"/>
          <w:szCs w:val="22"/>
        </w:rPr>
        <w:t>m</w:t>
      </w:r>
      <w:r w:rsidRPr="009C5D2D">
        <w:rPr>
          <w:rFonts w:ascii="Times New Roman" w:hAnsi="Times New Roman" w:cs="Times New Roman"/>
          <w:sz w:val="22"/>
          <w:szCs w:val="22"/>
        </w:rPr>
        <w:t xml:space="preserve">atched </w:t>
      </w:r>
      <w:r w:rsidR="009C5D2D">
        <w:rPr>
          <w:rFonts w:ascii="Times New Roman" w:hAnsi="Times New Roman" w:cs="Times New Roman"/>
          <w:sz w:val="22"/>
          <w:szCs w:val="22"/>
        </w:rPr>
        <w:t>p</w:t>
      </w:r>
      <w:r w:rsidRPr="009C5D2D">
        <w:rPr>
          <w:rFonts w:ascii="Times New Roman" w:hAnsi="Times New Roman" w:cs="Times New Roman"/>
          <w:sz w:val="22"/>
          <w:szCs w:val="22"/>
        </w:rPr>
        <w:t xml:space="preserve">opulation </w:t>
      </w:r>
      <w:r w:rsidR="009C5D2D">
        <w:rPr>
          <w:rFonts w:ascii="Times New Roman" w:hAnsi="Times New Roman" w:cs="Times New Roman"/>
          <w:sz w:val="22"/>
          <w:szCs w:val="22"/>
        </w:rPr>
        <w:t>b</w:t>
      </w:r>
      <w:r w:rsidRPr="009C5D2D">
        <w:rPr>
          <w:rFonts w:ascii="Times New Roman" w:hAnsi="Times New Roman" w:cs="Times New Roman"/>
          <w:sz w:val="22"/>
          <w:szCs w:val="22"/>
        </w:rPr>
        <w:t>etween</w:t>
      </w:r>
      <w:r w:rsidR="00671DAC" w:rsidRPr="009C5D2D">
        <w:rPr>
          <w:rFonts w:ascii="Times New Roman" w:hAnsi="Times New Roman" w:cs="Times New Roman"/>
          <w:sz w:val="22"/>
          <w:szCs w:val="22"/>
        </w:rPr>
        <w:t xml:space="preserve"> the</w:t>
      </w:r>
      <w:r w:rsidRPr="009C5D2D">
        <w:rPr>
          <w:rFonts w:ascii="Times New Roman" w:hAnsi="Times New Roman" w:cs="Times New Roman"/>
          <w:sz w:val="22"/>
          <w:szCs w:val="22"/>
        </w:rPr>
        <w:t xml:space="preserve"> </w:t>
      </w:r>
      <w:r w:rsidR="009C5D2D">
        <w:rPr>
          <w:rFonts w:ascii="Times New Roman" w:hAnsi="Times New Roman" w:cs="Times New Roman"/>
          <w:sz w:val="22"/>
          <w:szCs w:val="22"/>
        </w:rPr>
        <w:t>w</w:t>
      </w:r>
      <w:r w:rsidRPr="009C5D2D">
        <w:rPr>
          <w:rFonts w:ascii="Times New Roman" w:hAnsi="Times New Roman" w:cs="Times New Roman"/>
          <w:sz w:val="22"/>
          <w:szCs w:val="22"/>
        </w:rPr>
        <w:t>ell-</w:t>
      </w:r>
      <w:r w:rsidR="009C5D2D">
        <w:rPr>
          <w:rFonts w:ascii="Times New Roman" w:hAnsi="Times New Roman" w:cs="Times New Roman"/>
          <w:sz w:val="22"/>
          <w:szCs w:val="22"/>
        </w:rPr>
        <w:t>c</w:t>
      </w:r>
      <w:r w:rsidRPr="009C5D2D">
        <w:rPr>
          <w:rFonts w:ascii="Times New Roman" w:hAnsi="Times New Roman" w:cs="Times New Roman"/>
          <w:sz w:val="22"/>
          <w:szCs w:val="22"/>
        </w:rPr>
        <w:t xml:space="preserve">ontrolled vs. </w:t>
      </w:r>
      <w:r w:rsidR="009C5D2D">
        <w:rPr>
          <w:rFonts w:ascii="Times New Roman" w:hAnsi="Times New Roman" w:cs="Times New Roman"/>
          <w:sz w:val="22"/>
          <w:szCs w:val="22"/>
        </w:rPr>
        <w:t>p</w:t>
      </w:r>
      <w:r w:rsidRPr="009C5D2D">
        <w:rPr>
          <w:rFonts w:ascii="Times New Roman" w:hAnsi="Times New Roman" w:cs="Times New Roman"/>
          <w:sz w:val="22"/>
          <w:szCs w:val="22"/>
        </w:rPr>
        <w:t xml:space="preserve">oorly </w:t>
      </w:r>
      <w:r w:rsidR="009C5D2D">
        <w:rPr>
          <w:rFonts w:ascii="Times New Roman" w:hAnsi="Times New Roman" w:cs="Times New Roman"/>
          <w:sz w:val="22"/>
          <w:szCs w:val="22"/>
        </w:rPr>
        <w:t>c</w:t>
      </w:r>
      <w:r w:rsidRPr="009C5D2D">
        <w:rPr>
          <w:rFonts w:ascii="Times New Roman" w:hAnsi="Times New Roman" w:cs="Times New Roman"/>
          <w:sz w:val="22"/>
          <w:szCs w:val="22"/>
        </w:rPr>
        <w:t xml:space="preserve">ontrolled DM </w:t>
      </w:r>
      <w:r w:rsidR="009C5D2D">
        <w:rPr>
          <w:rFonts w:ascii="Times New Roman" w:hAnsi="Times New Roman" w:cs="Times New Roman"/>
          <w:sz w:val="22"/>
          <w:szCs w:val="22"/>
        </w:rPr>
        <w:t>g</w:t>
      </w:r>
      <w:r w:rsidRPr="009C5D2D">
        <w:rPr>
          <w:rFonts w:ascii="Times New Roman" w:hAnsi="Times New Roman" w:cs="Times New Roman"/>
          <w:sz w:val="22"/>
          <w:szCs w:val="22"/>
        </w:rPr>
        <w:t>roup</w:t>
      </w:r>
      <w:r w:rsidR="00671DAC" w:rsidRPr="009C5D2D">
        <w:rPr>
          <w:rFonts w:ascii="Times New Roman" w:hAnsi="Times New Roman" w:cs="Times New Roman"/>
          <w:sz w:val="22"/>
          <w:szCs w:val="22"/>
        </w:rPr>
        <w:t>s</w:t>
      </w:r>
    </w:p>
    <w:tbl>
      <w:tblPr>
        <w:tblStyle w:val="TableGrid"/>
        <w:tblW w:w="8783" w:type="dxa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2092"/>
        <w:gridCol w:w="28"/>
        <w:gridCol w:w="824"/>
        <w:gridCol w:w="27"/>
      </w:tblGrid>
      <w:tr w:rsidR="00B011DE" w:rsidRPr="009C5D2D" w14:paraId="0063BC6A" w14:textId="77777777" w:rsidTr="009C5D2D">
        <w:trPr>
          <w:trHeight w:val="454"/>
        </w:trPr>
        <w:tc>
          <w:tcPr>
            <w:tcW w:w="3828" w:type="dxa"/>
            <w:vAlign w:val="center"/>
          </w:tcPr>
          <w:p w14:paraId="538AAA7C" w14:textId="77777777" w:rsidR="00B011DE" w:rsidRPr="009C5D2D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9BB2C9E" w14:textId="57E42DD1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Well-controlled</w:t>
            </w:r>
          </w:p>
          <w:p w14:paraId="0794F257" w14:textId="0587BB9D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M group</w:t>
            </w:r>
            <w:r w:rsidR="009C5D2D"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</w:t>
            </w:r>
            <w:r w:rsidR="00F87FED"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n = </w:t>
            </w:r>
            <w:r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452)</w:t>
            </w:r>
          </w:p>
        </w:tc>
        <w:tc>
          <w:tcPr>
            <w:tcW w:w="2120" w:type="dxa"/>
            <w:gridSpan w:val="2"/>
            <w:vAlign w:val="center"/>
          </w:tcPr>
          <w:p w14:paraId="7821AC79" w14:textId="67BE97F2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oorly-controlled</w:t>
            </w:r>
          </w:p>
          <w:p w14:paraId="1614057E" w14:textId="7F9FC7E2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M group</w:t>
            </w:r>
            <w:r w:rsid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</w:t>
            </w:r>
            <w:r w:rsidR="00F87FED"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n = </w:t>
            </w:r>
            <w:r w:rsidRPr="009C5D2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452)</w:t>
            </w:r>
          </w:p>
        </w:tc>
        <w:tc>
          <w:tcPr>
            <w:tcW w:w="851" w:type="dxa"/>
            <w:gridSpan w:val="2"/>
            <w:vAlign w:val="center"/>
          </w:tcPr>
          <w:p w14:paraId="1923759D" w14:textId="77777777" w:rsidR="00B011DE" w:rsidRPr="009C5D2D" w:rsidRDefault="00B011DE" w:rsidP="009C5D2D">
            <w:pPr>
              <w:rPr>
                <w:rFonts w:ascii="Times New Roman" w:hAnsi="Times New Roman" w:cs="Times New Roman"/>
                <w:b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/>
                <w:bCs/>
                <w:iCs/>
                <w:kern w:val="24"/>
                <w:sz w:val="20"/>
                <w:szCs w:val="20"/>
                <w:lang w:eastAsia="ko-KR"/>
              </w:rPr>
              <w:t>SMD</w:t>
            </w:r>
          </w:p>
        </w:tc>
      </w:tr>
      <w:tr w:rsidR="00B011DE" w:rsidRPr="009C5D2D" w14:paraId="11B5EC85" w14:textId="77777777" w:rsidTr="009C5D2D">
        <w:trPr>
          <w:gridAfter w:val="1"/>
          <w:wAfter w:w="27" w:type="dxa"/>
          <w:trHeight w:val="454"/>
        </w:trPr>
        <w:tc>
          <w:tcPr>
            <w:tcW w:w="3828" w:type="dxa"/>
            <w:tcBorders>
              <w:top w:val="single" w:sz="12" w:space="0" w:color="auto"/>
              <w:bottom w:val="nil"/>
            </w:tcBorders>
            <w:vAlign w:val="center"/>
          </w:tcPr>
          <w:p w14:paraId="0D3FE0B7" w14:textId="77777777" w:rsidR="00B011DE" w:rsidRPr="009C5D2D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Demographics </w:t>
            </w:r>
          </w:p>
          <w:p w14:paraId="669C746B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Age, years</w:t>
            </w:r>
          </w:p>
          <w:p w14:paraId="1B2B0DF9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Male sex</w:t>
            </w:r>
          </w:p>
          <w:p w14:paraId="5DC3BD3B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Body mass index</w:t>
            </w:r>
            <w:r w:rsidRPr="009C5D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, </w:t>
            </w: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kg/m</w:t>
            </w: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14:paraId="393F6DF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516AFF17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65.02 ± 8.81</w:t>
            </w:r>
          </w:p>
          <w:p w14:paraId="10C8E51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36 (74.34%)</w:t>
            </w:r>
          </w:p>
          <w:p w14:paraId="0609144C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24.65 ± 3.15</w:t>
            </w:r>
          </w:p>
        </w:tc>
        <w:tc>
          <w:tcPr>
            <w:tcW w:w="2092" w:type="dxa"/>
            <w:tcBorders>
              <w:top w:val="single" w:sz="12" w:space="0" w:color="auto"/>
              <w:bottom w:val="nil"/>
            </w:tcBorders>
            <w:vAlign w:val="center"/>
          </w:tcPr>
          <w:p w14:paraId="255C6DE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65F0AC3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65.34 ± 7.85</w:t>
            </w:r>
          </w:p>
          <w:p w14:paraId="5D0B21B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39 (75.00%)</w:t>
            </w:r>
          </w:p>
          <w:p w14:paraId="0F18D5ED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24.59 ± 2.98</w:t>
            </w:r>
          </w:p>
        </w:tc>
        <w:tc>
          <w:tcPr>
            <w:tcW w:w="85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6D3AF47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41F809E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7</w:t>
            </w:r>
          </w:p>
          <w:p w14:paraId="63A03429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15</w:t>
            </w:r>
          </w:p>
          <w:p w14:paraId="13FDFBEA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21</w:t>
            </w:r>
          </w:p>
        </w:tc>
      </w:tr>
      <w:tr w:rsidR="00B011DE" w:rsidRPr="009C5D2D" w14:paraId="455E3955" w14:textId="77777777" w:rsidTr="009C5D2D">
        <w:trPr>
          <w:gridAfter w:val="1"/>
          <w:wAfter w:w="27" w:type="dxa"/>
          <w:trHeight w:val="454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0B3F59C0" w14:textId="77777777" w:rsidR="00B011DE" w:rsidRPr="009C5D2D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Comorbidities </w:t>
            </w:r>
          </w:p>
          <w:p w14:paraId="1862CD67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Hypertension</w:t>
            </w:r>
          </w:p>
          <w:p w14:paraId="216EBA2B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Dyslipidemia</w:t>
            </w:r>
          </w:p>
          <w:p w14:paraId="2FE8BD9E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Smoking history</w:t>
            </w:r>
          </w:p>
          <w:p w14:paraId="0EBF2081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End-stage renal disease requiring dialysis</w:t>
            </w:r>
          </w:p>
          <w:p w14:paraId="554EC0FD" w14:textId="68AB03FD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Previous cerebrovascular accident</w:t>
            </w:r>
          </w:p>
          <w:p w14:paraId="494E98BB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Abdominal aortic aneurysm</w:t>
            </w:r>
          </w:p>
          <w:p w14:paraId="67460A35" w14:textId="03C4F48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Peripheral arterial disease</w:t>
            </w:r>
          </w:p>
          <w:p w14:paraId="05029003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Chronic obstructive pulmonary disease</w:t>
            </w:r>
          </w:p>
          <w:p w14:paraId="4E5B8720" w14:textId="44C25803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NYHA functional class </w:t>
            </w:r>
            <w:r w:rsidR="00671DAC"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of </w:t>
            </w:r>
            <w:r w:rsidRPr="009C5D2D">
              <w:rPr>
                <w:rFonts w:ascii="Times New Roman" w:eastAsia="Malgun Gothic" w:hAnsi="Times New Roman" w:cs="Times New Roman"/>
                <w:bCs/>
                <w:sz w:val="20"/>
                <w:szCs w:val="20"/>
                <w:lang w:eastAsia="ko-KR"/>
              </w:rPr>
              <w:t>≥</w:t>
            </w: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3</w:t>
            </w:r>
          </w:p>
          <w:p w14:paraId="285BADC5" w14:textId="082F8C63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eastAsia="Malgun Gothic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CCS functional class </w:t>
            </w:r>
            <w:r w:rsidR="00671DAC"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of </w:t>
            </w:r>
            <w:r w:rsidRPr="009C5D2D">
              <w:rPr>
                <w:rFonts w:ascii="Times New Roman" w:eastAsia="Malgun Gothic" w:hAnsi="Times New Roman" w:cs="Times New Roman"/>
                <w:bCs/>
                <w:sz w:val="20"/>
                <w:szCs w:val="20"/>
                <w:lang w:eastAsia="ko-KR"/>
              </w:rPr>
              <w:t>≥3</w:t>
            </w:r>
          </w:p>
          <w:p w14:paraId="60261B8E" w14:textId="77777777" w:rsidR="00B011DE" w:rsidRPr="009C5D2D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Initial clinical presentation </w:t>
            </w:r>
          </w:p>
          <w:p w14:paraId="30FC113F" w14:textId="056D7A01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Stable </w:t>
            </w:r>
            <w:r w:rsidR="0039677C"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ischemic</w:t>
            </w: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 heart disease</w:t>
            </w:r>
          </w:p>
          <w:p w14:paraId="512E5EA0" w14:textId="53EE2698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Unstable angina</w:t>
            </w:r>
          </w:p>
          <w:p w14:paraId="7AF0F790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Acute myocardial infar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564E8B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</w:p>
          <w:p w14:paraId="4F0FEE4E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349 (77.21%)</w:t>
            </w:r>
          </w:p>
          <w:p w14:paraId="31360EF0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148 (32.74%)</w:t>
            </w:r>
          </w:p>
          <w:p w14:paraId="01E7D68C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130 (28.76%)</w:t>
            </w:r>
          </w:p>
          <w:p w14:paraId="361E65AB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29 (6.42%)</w:t>
            </w:r>
          </w:p>
          <w:p w14:paraId="472F1C6D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75 (16.59%)</w:t>
            </w:r>
          </w:p>
          <w:p w14:paraId="75626121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1 (0.22%)</w:t>
            </w:r>
          </w:p>
          <w:p w14:paraId="5A351F88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38 (8.41%)</w:t>
            </w:r>
          </w:p>
          <w:p w14:paraId="43077780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9 (1.99%)</w:t>
            </w:r>
          </w:p>
          <w:p w14:paraId="10805433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35 (7.74%)</w:t>
            </w:r>
          </w:p>
          <w:p w14:paraId="262AF52E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50 (11.06%)</w:t>
            </w:r>
          </w:p>
          <w:p w14:paraId="590CB895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</w:p>
          <w:p w14:paraId="581201EC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199 (44.0%)</w:t>
            </w:r>
          </w:p>
          <w:p w14:paraId="45E093C0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189 (41.8%)</w:t>
            </w:r>
          </w:p>
          <w:p w14:paraId="5390FE7F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</w:rPr>
              <w:t>64 (14.16%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7C802E7E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5C84883D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42 (75.66%)</w:t>
            </w:r>
          </w:p>
          <w:p w14:paraId="636B7EB9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37 (30.31%)</w:t>
            </w:r>
          </w:p>
          <w:p w14:paraId="2DE974FF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34 (29.65%)</w:t>
            </w:r>
          </w:p>
          <w:p w14:paraId="703A22CA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2 (7.08%)</w:t>
            </w:r>
          </w:p>
          <w:p w14:paraId="01559C84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81 (17.92%)</w:t>
            </w:r>
          </w:p>
          <w:p w14:paraId="4C623477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 (0.0%)</w:t>
            </w:r>
          </w:p>
          <w:p w14:paraId="6E83A221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45 (9.96%)</w:t>
            </w:r>
          </w:p>
          <w:p w14:paraId="4AEFBCAE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8 (1.77%)</w:t>
            </w:r>
          </w:p>
          <w:p w14:paraId="6A26403E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44 (9.73%)</w:t>
            </w:r>
          </w:p>
          <w:p w14:paraId="587B6CFA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69 (15.27%)</w:t>
            </w:r>
          </w:p>
          <w:p w14:paraId="1210A696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23D39452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98 (43.8%)</w:t>
            </w:r>
          </w:p>
          <w:p w14:paraId="06EDE0BD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88 (41.6%)</w:t>
            </w:r>
          </w:p>
          <w:p w14:paraId="6ED3690E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66 (14.60%)</w:t>
            </w:r>
          </w:p>
        </w:tc>
        <w:tc>
          <w:tcPr>
            <w:tcW w:w="852" w:type="dxa"/>
            <w:gridSpan w:val="2"/>
            <w:tcBorders>
              <w:top w:val="nil"/>
              <w:bottom w:val="nil"/>
            </w:tcBorders>
            <w:vAlign w:val="center"/>
          </w:tcPr>
          <w:p w14:paraId="3F723958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1C0EB72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6</w:t>
            </w:r>
          </w:p>
          <w:p w14:paraId="7B95AA0F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52</w:t>
            </w:r>
          </w:p>
          <w:p w14:paraId="37A9FF8E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19</w:t>
            </w:r>
          </w:p>
          <w:p w14:paraId="0FBDB90A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26</w:t>
            </w:r>
          </w:p>
          <w:p w14:paraId="7C706EEC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5</w:t>
            </w:r>
          </w:p>
          <w:p w14:paraId="005C601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67</w:t>
            </w:r>
          </w:p>
          <w:p w14:paraId="72DE9AF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54</w:t>
            </w:r>
          </w:p>
          <w:p w14:paraId="60EC8678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26</w:t>
            </w:r>
          </w:p>
          <w:p w14:paraId="6CEF9869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71</w:t>
            </w:r>
          </w:p>
          <w:p w14:paraId="3EB6E6C9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125</w:t>
            </w:r>
          </w:p>
          <w:p w14:paraId="09C0836A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13</w:t>
            </w:r>
          </w:p>
          <w:p w14:paraId="397E3D8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3B0BD4A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4FE9549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</w:tc>
      </w:tr>
      <w:tr w:rsidR="00B011DE" w:rsidRPr="009C5D2D" w14:paraId="3774CFE9" w14:textId="77777777" w:rsidTr="009C5D2D">
        <w:trPr>
          <w:trHeight w:val="454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4ACA58FB" w14:textId="77777777" w:rsidR="00B011DE" w:rsidRPr="009C5D2D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Laboratory data </w:t>
            </w:r>
          </w:p>
          <w:p w14:paraId="4FC46CA0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ak troponin I, ng/mL</w:t>
            </w:r>
          </w:p>
          <w:p w14:paraId="3D880EFE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ak CK-MB, ng/mL</w:t>
            </w:r>
          </w:p>
          <w:p w14:paraId="27B3EA16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emoglobin, g/dL</w:t>
            </w:r>
          </w:p>
          <w:p w14:paraId="3C28103B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hite blood cell count, /mm</w:t>
            </w:r>
            <w:r w:rsidRPr="009C5D2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3</w:t>
            </w:r>
          </w:p>
          <w:p w14:paraId="680370C9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reatinine, mg/dL</w:t>
            </w:r>
          </w:p>
          <w:p w14:paraId="670AC88D" w14:textId="724B71D4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GFR </w:t>
            </w:r>
            <w:r w:rsidR="00671DAC"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of </w:t>
            </w: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60mL/min/1.73m</w:t>
            </w:r>
            <w:r w:rsidRPr="009C5D2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2</w:t>
            </w:r>
          </w:p>
          <w:p w14:paraId="23BCBAE4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otal cholesterol, mg/dL</w:t>
            </w:r>
          </w:p>
          <w:p w14:paraId="1A5A855D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ow-density lipoprotein, mg/dL</w:t>
            </w:r>
          </w:p>
          <w:p w14:paraId="1DBAEDAB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igh-density lipoprotein, mg/dL</w:t>
            </w:r>
          </w:p>
          <w:p w14:paraId="273C8B65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-reactive protein, mg/dL</w:t>
            </w:r>
          </w:p>
          <w:p w14:paraId="58BC661A" w14:textId="77777777" w:rsidR="00B011DE" w:rsidRPr="009C5D2D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Preoperative echography </w:t>
            </w:r>
          </w:p>
          <w:p w14:paraId="4EA5C711" w14:textId="535ABF56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Ejection fraction, %</w:t>
            </w:r>
          </w:p>
          <w:p w14:paraId="48D2A5ED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Left ventricular dysfunction </w:t>
            </w:r>
          </w:p>
          <w:p w14:paraId="54344B44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Normal </w:t>
            </w:r>
          </w:p>
          <w:p w14:paraId="75384532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Mild dysfunction </w:t>
            </w:r>
          </w:p>
          <w:p w14:paraId="0AC372AC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sz w:val="20"/>
                <w:szCs w:val="20"/>
                <w:lang w:eastAsia="ko-KR"/>
              </w:rPr>
              <w:t>≥</w:t>
            </w: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Moderate dysfunction</w:t>
            </w:r>
          </w:p>
          <w:p w14:paraId="0712EC5B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MR more than mild</w:t>
            </w:r>
          </w:p>
          <w:p w14:paraId="7C02178D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AR more than mild</w:t>
            </w:r>
          </w:p>
          <w:p w14:paraId="774E7AC6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TR more than mild</w:t>
            </w:r>
          </w:p>
          <w:p w14:paraId="18C8F631" w14:textId="77777777" w:rsidR="00B011DE" w:rsidRPr="009C5D2D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Preoperative coronary angiography </w:t>
            </w:r>
          </w:p>
          <w:p w14:paraId="70997DCE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Left main disease </w:t>
            </w:r>
          </w:p>
          <w:p w14:paraId="4B7C3707" w14:textId="37D19644" w:rsidR="00B011DE" w:rsidRPr="009C5D2D" w:rsidRDefault="00671DAC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3-</w:t>
            </w:r>
            <w:r w:rsidR="00B011DE"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vessel disease</w:t>
            </w:r>
          </w:p>
          <w:p w14:paraId="7757F6A9" w14:textId="7E7E8D7C" w:rsidR="00B011DE" w:rsidRPr="009C5D2D" w:rsidRDefault="00671DAC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-</w:t>
            </w:r>
            <w:r w:rsidR="00B011DE"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vessel disease</w:t>
            </w:r>
          </w:p>
          <w:p w14:paraId="049E998C" w14:textId="5806C5A2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</w:t>
            </w:r>
            <w:r w:rsidR="00671DAC"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-</w:t>
            </w: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vessel disease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37555C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57682C19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.54 ± 6.93</w:t>
            </w:r>
          </w:p>
          <w:p w14:paraId="5270AA80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.86 ± 11.90</w:t>
            </w:r>
          </w:p>
          <w:p w14:paraId="4749CE29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2.53 ± 1.89</w:t>
            </w:r>
          </w:p>
          <w:p w14:paraId="7576D6AE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6.77 ± 1.90</w:t>
            </w:r>
          </w:p>
          <w:p w14:paraId="6B16BE9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.42 ± 1.65</w:t>
            </w:r>
          </w:p>
          <w:p w14:paraId="629B21A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80 (39.82%)</w:t>
            </w:r>
          </w:p>
          <w:p w14:paraId="7466689E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50.83 ± 40.23</w:t>
            </w:r>
          </w:p>
          <w:p w14:paraId="17C85FA6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93.87 ± 36.91</w:t>
            </w:r>
          </w:p>
          <w:p w14:paraId="7D0A2C8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41.75 ± 10.80</w:t>
            </w:r>
          </w:p>
          <w:p w14:paraId="0A5A62D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72 ± 1.80</w:t>
            </w:r>
          </w:p>
          <w:p w14:paraId="488E0C3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0C76C850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57.49 ± 12.31</w:t>
            </w:r>
          </w:p>
          <w:p w14:paraId="43EF58FD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5035B707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51 (77.65%)</w:t>
            </w:r>
          </w:p>
          <w:p w14:paraId="37BB6E9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53 (11.73%)</w:t>
            </w:r>
          </w:p>
          <w:p w14:paraId="2C8DA78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48 (10.62%)</w:t>
            </w:r>
          </w:p>
          <w:p w14:paraId="5160299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1 (2.43%)</w:t>
            </w:r>
          </w:p>
          <w:p w14:paraId="7127D63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2 (0.44%)</w:t>
            </w:r>
          </w:p>
          <w:p w14:paraId="20514EA7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 (0.22%)</w:t>
            </w:r>
          </w:p>
          <w:p w14:paraId="6A431456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2A7025DF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99 (21.90%)</w:t>
            </w:r>
          </w:p>
          <w:p w14:paraId="2B69B4CE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55 (78.54%)</w:t>
            </w:r>
          </w:p>
          <w:p w14:paraId="1149FFAE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95 (21.02%)</w:t>
            </w:r>
          </w:p>
          <w:p w14:paraId="5EE27C91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2 (0.44%)</w:t>
            </w:r>
          </w:p>
        </w:tc>
        <w:tc>
          <w:tcPr>
            <w:tcW w:w="2120" w:type="dxa"/>
            <w:gridSpan w:val="2"/>
            <w:tcBorders>
              <w:top w:val="nil"/>
              <w:bottom w:val="nil"/>
            </w:tcBorders>
            <w:vAlign w:val="center"/>
          </w:tcPr>
          <w:p w14:paraId="31D1B60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5540B48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.84 ± 9.34</w:t>
            </w:r>
          </w:p>
          <w:p w14:paraId="2E59BF2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4.91 ± 20.39</w:t>
            </w:r>
          </w:p>
          <w:p w14:paraId="4406685F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2.69 ± 1.83</w:t>
            </w:r>
          </w:p>
          <w:p w14:paraId="44DEE95D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7.01 ± 1.84</w:t>
            </w:r>
          </w:p>
          <w:p w14:paraId="36AB815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.43 ± 1.58</w:t>
            </w:r>
          </w:p>
          <w:p w14:paraId="6C8E6177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206 (45.58%)</w:t>
            </w:r>
          </w:p>
          <w:p w14:paraId="2D3DF12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53.44 ± 41.76</w:t>
            </w:r>
          </w:p>
          <w:p w14:paraId="3C59B77E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93.72 ± 35.82</w:t>
            </w:r>
          </w:p>
          <w:p w14:paraId="58E13171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41.84 ± 11.06</w:t>
            </w:r>
          </w:p>
          <w:p w14:paraId="52329FA1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64 ± 1.50</w:t>
            </w:r>
          </w:p>
          <w:p w14:paraId="7B22CCAF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011356AE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57.11 ± 12.21</w:t>
            </w:r>
          </w:p>
          <w:p w14:paraId="5DF1037C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021FA7AF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53 (78.10%)</w:t>
            </w:r>
          </w:p>
          <w:p w14:paraId="13709847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49 (10.84%)</w:t>
            </w:r>
          </w:p>
          <w:p w14:paraId="618E9C0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50 (11.06%)</w:t>
            </w:r>
          </w:p>
          <w:p w14:paraId="3703DCC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13 (2.88%)</w:t>
            </w:r>
          </w:p>
          <w:p w14:paraId="2A38C4C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2 (0.44%)</w:t>
            </w:r>
          </w:p>
          <w:p w14:paraId="5EE12EDA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2 (0.44%)</w:t>
            </w:r>
          </w:p>
          <w:p w14:paraId="7FCF3C01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4C3DF84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95 (21.02%)</w:t>
            </w:r>
          </w:p>
          <w:p w14:paraId="0069EC99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56 (78.76%)</w:t>
            </w:r>
          </w:p>
          <w:p w14:paraId="7AA65D48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93 (20.58%)</w:t>
            </w:r>
          </w:p>
          <w:p w14:paraId="5B5579BC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3 (0.66%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792BFCA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2787BCCD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6</w:t>
            </w:r>
          </w:p>
          <w:p w14:paraId="1D62D82C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63</w:t>
            </w:r>
          </w:p>
          <w:p w14:paraId="740BBF56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84</w:t>
            </w:r>
          </w:p>
          <w:p w14:paraId="01B83EA8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126</w:t>
            </w:r>
          </w:p>
          <w:p w14:paraId="1448629D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05</w:t>
            </w:r>
          </w:p>
          <w:p w14:paraId="37FBE1A0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116</w:t>
            </w:r>
          </w:p>
          <w:p w14:paraId="550B97A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64</w:t>
            </w:r>
          </w:p>
          <w:p w14:paraId="38C4F9E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04</w:t>
            </w:r>
          </w:p>
          <w:p w14:paraId="77B38A1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08</w:t>
            </w:r>
          </w:p>
          <w:p w14:paraId="3DC4EA79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46</w:t>
            </w:r>
          </w:p>
          <w:p w14:paraId="4663E94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01F8B038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1</w:t>
            </w:r>
          </w:p>
          <w:p w14:paraId="3C8D1801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0</w:t>
            </w:r>
          </w:p>
          <w:p w14:paraId="0BDEB908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7A6D2A2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48F696CC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3703E35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28</w:t>
            </w:r>
          </w:p>
          <w:p w14:paraId="2B35EC5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&lt;0.001</w:t>
            </w:r>
          </w:p>
          <w:p w14:paraId="4EB83D4A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8</w:t>
            </w:r>
          </w:p>
          <w:p w14:paraId="0D14138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563D0A9D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22</w:t>
            </w:r>
          </w:p>
          <w:p w14:paraId="7ECCFF3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05</w:t>
            </w:r>
          </w:p>
          <w:p w14:paraId="1967436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11</w:t>
            </w:r>
          </w:p>
          <w:p w14:paraId="2990EA2F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0</w:t>
            </w:r>
          </w:p>
        </w:tc>
      </w:tr>
      <w:tr w:rsidR="00B011DE" w:rsidRPr="009C5D2D" w14:paraId="515C28FF" w14:textId="77777777" w:rsidTr="009C5D2D">
        <w:trPr>
          <w:trHeight w:val="45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vAlign w:val="center"/>
          </w:tcPr>
          <w:p w14:paraId="1758F863" w14:textId="16D8ADCC" w:rsidR="00B011DE" w:rsidRPr="009C5D2D" w:rsidRDefault="00B011DE" w:rsidP="00B02647">
            <w:pPr>
              <w:tabs>
                <w:tab w:val="left" w:pos="4140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ve characteristics</w:t>
            </w:r>
          </w:p>
          <w:p w14:paraId="4B3DA02B" w14:textId="11902BB3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Type of surgery</w:t>
            </w:r>
          </w:p>
          <w:p w14:paraId="16365FED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Elective</w:t>
            </w:r>
          </w:p>
          <w:p w14:paraId="3F0AB375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Urgent</w:t>
            </w:r>
          </w:p>
          <w:p w14:paraId="1893575D" w14:textId="289DB184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Number of anastomos</w:t>
            </w:r>
            <w:r w:rsidR="00671DAC"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  <w:p w14:paraId="678B45AD" w14:textId="77777777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raft </w:t>
            </w:r>
          </w:p>
          <w:p w14:paraId="64FCF535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Left internal thoracic artery</w:t>
            </w:r>
          </w:p>
          <w:p w14:paraId="5757D9A7" w14:textId="77777777" w:rsidR="00B011DE" w:rsidRPr="009C5D2D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In situ graft</w:t>
            </w:r>
          </w:p>
          <w:p w14:paraId="6045CEFB" w14:textId="44AFD804" w:rsidR="00B011DE" w:rsidRPr="009C5D2D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omposite graft</w:t>
            </w:r>
          </w:p>
          <w:p w14:paraId="712261ED" w14:textId="28FEDABC" w:rsidR="00B011DE" w:rsidRPr="009C5D2D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Free graft</w:t>
            </w:r>
          </w:p>
          <w:p w14:paraId="4F13ACC5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Right internal thoracic artery</w:t>
            </w:r>
          </w:p>
          <w:p w14:paraId="40D7DC28" w14:textId="77777777" w:rsidR="00B011DE" w:rsidRPr="009C5D2D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In situ graft</w:t>
            </w:r>
          </w:p>
          <w:p w14:paraId="3425B529" w14:textId="541A2A80" w:rsidR="00B011DE" w:rsidRPr="009C5D2D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Composite graft</w:t>
            </w:r>
          </w:p>
          <w:p w14:paraId="25A3BC70" w14:textId="77777777" w:rsidR="00B011DE" w:rsidRPr="009C5D2D" w:rsidRDefault="00B011DE" w:rsidP="00B02647">
            <w:pPr>
              <w:tabs>
                <w:tab w:val="left" w:pos="4140"/>
              </w:tabs>
              <w:ind w:leftChars="400" w:left="9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</w:t>
            </w:r>
          </w:p>
          <w:p w14:paraId="1580E6A9" w14:textId="77777777" w:rsidR="00B011DE" w:rsidRPr="009C5D2D" w:rsidRDefault="00B011DE" w:rsidP="00B02647">
            <w:pPr>
              <w:tabs>
                <w:tab w:val="left" w:pos="4140"/>
              </w:tabs>
              <w:ind w:leftChars="400" w:left="9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</w:t>
            </w:r>
          </w:p>
          <w:p w14:paraId="0D1DB04C" w14:textId="0ADD3FED" w:rsidR="00B011DE" w:rsidRPr="009C5D2D" w:rsidRDefault="00B011DE" w:rsidP="00B02647">
            <w:pPr>
              <w:tabs>
                <w:tab w:val="left" w:pos="4140"/>
              </w:tabs>
              <w:ind w:leftChars="300" w:left="72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Free graft</w:t>
            </w:r>
          </w:p>
          <w:p w14:paraId="4701115A" w14:textId="64EA2F40" w:rsidR="00B011DE" w:rsidRPr="009C5D2D" w:rsidRDefault="00B011DE" w:rsidP="00B02647">
            <w:pPr>
              <w:tabs>
                <w:tab w:val="left" w:pos="4140"/>
              </w:tabs>
              <w:ind w:leftChars="100" w:left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Medications</w:t>
            </w:r>
          </w:p>
          <w:p w14:paraId="0F0376F3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Aspirin</w:t>
            </w:r>
          </w:p>
          <w:p w14:paraId="12F7062C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P2Y12 inhibitors</w:t>
            </w:r>
            <w:r w:rsidRPr="009C5D2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  <w:p w14:paraId="29B47ACF" w14:textId="0723A762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Beta-blockers</w:t>
            </w:r>
          </w:p>
          <w:p w14:paraId="0BD83337" w14:textId="7DD91B1D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ACE inhibitors or ARB</w:t>
            </w:r>
          </w:p>
          <w:p w14:paraId="00317A8F" w14:textId="77777777" w:rsidR="00B011DE" w:rsidRPr="009C5D2D" w:rsidRDefault="00B011DE" w:rsidP="00B02647">
            <w:pPr>
              <w:tabs>
                <w:tab w:val="left" w:pos="4140"/>
              </w:tabs>
              <w:ind w:leftChars="200" w:left="48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D2D">
              <w:rPr>
                <w:rFonts w:ascii="Times New Roman" w:hAnsi="Times New Roman" w:cs="Times New Roman"/>
                <w:bCs/>
                <w:sz w:val="20"/>
                <w:szCs w:val="20"/>
              </w:rPr>
              <w:t>Statins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05376E8F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</w:p>
          <w:p w14:paraId="3A9916AE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</w:p>
          <w:p w14:paraId="1E07D1F0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47 (98.89%)</w:t>
            </w:r>
          </w:p>
          <w:p w14:paraId="2D0DA4C7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 (1.11%)</w:t>
            </w:r>
          </w:p>
          <w:p w14:paraId="7F772FCB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.17 ± 0.97</w:t>
            </w:r>
          </w:p>
          <w:p w14:paraId="1A718638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</w:p>
          <w:p w14:paraId="1036D568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</w:p>
          <w:p w14:paraId="22A5C010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39 (97.12%)</w:t>
            </w:r>
          </w:p>
          <w:p w14:paraId="4BC5F204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lastRenderedPageBreak/>
              <w:t>18 (3.98%)</w:t>
            </w:r>
          </w:p>
          <w:p w14:paraId="03E252E2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 (1.33%)</w:t>
            </w:r>
          </w:p>
          <w:p w14:paraId="1C9249E6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</w:p>
          <w:p w14:paraId="3329ACF6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8 (1.77%)</w:t>
            </w:r>
          </w:p>
          <w:p w14:paraId="60DD19E1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</w:p>
          <w:p w14:paraId="1D36B5A4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15 (91.81%)</w:t>
            </w:r>
          </w:p>
          <w:p w14:paraId="56E31371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8 (3.98%)</w:t>
            </w:r>
          </w:p>
          <w:p w14:paraId="606DBF19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5 (3.32%)</w:t>
            </w:r>
          </w:p>
          <w:p w14:paraId="6D49153F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</w:p>
          <w:p w14:paraId="27C0F2B2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47 (98.9%)</w:t>
            </w:r>
          </w:p>
          <w:p w14:paraId="302B6437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304 (67.3%)</w:t>
            </w:r>
          </w:p>
          <w:p w14:paraId="0BB06BC0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364 (80.5%)</w:t>
            </w:r>
          </w:p>
          <w:p w14:paraId="0A224918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127 (28.1%)</w:t>
            </w:r>
          </w:p>
          <w:p w14:paraId="605AD4DD" w14:textId="77777777" w:rsidR="00B011DE" w:rsidRPr="009C5D2D" w:rsidRDefault="00B011DE" w:rsidP="009C5D2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9C5D2D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351 (77.7%)</w:t>
            </w:r>
          </w:p>
        </w:tc>
        <w:tc>
          <w:tcPr>
            <w:tcW w:w="212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7A51680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</w:p>
          <w:p w14:paraId="335CFBC6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</w:p>
          <w:p w14:paraId="1133BB84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445 (98.45%)</w:t>
            </w:r>
          </w:p>
          <w:p w14:paraId="08AD6F9A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7 (1.55%)</w:t>
            </w:r>
          </w:p>
          <w:p w14:paraId="009F26B7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4.15 ± 1.00</w:t>
            </w:r>
          </w:p>
          <w:p w14:paraId="749CDDB2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</w:p>
          <w:p w14:paraId="40F1DDBE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</w:p>
          <w:p w14:paraId="19D48C6E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441 (97.57%)</w:t>
            </w:r>
          </w:p>
          <w:p w14:paraId="0A1C199A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lastRenderedPageBreak/>
              <w:t>22 (4.87%)</w:t>
            </w:r>
          </w:p>
          <w:p w14:paraId="730EE0EA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6 (1.33%)</w:t>
            </w:r>
          </w:p>
          <w:p w14:paraId="1CD76526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</w:p>
          <w:p w14:paraId="0E502B1D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6 (1.33%)</w:t>
            </w:r>
          </w:p>
          <w:p w14:paraId="3492B5E0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</w:p>
          <w:p w14:paraId="7B583102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416 (92.04%)</w:t>
            </w:r>
          </w:p>
          <w:p w14:paraId="015D0361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23 (5.09%)</w:t>
            </w:r>
          </w:p>
          <w:p w14:paraId="6857580F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13 (2.88%)</w:t>
            </w:r>
          </w:p>
          <w:p w14:paraId="79DA1DA6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</w:p>
          <w:p w14:paraId="3FB06BAE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449 (99.3%)</w:t>
            </w:r>
          </w:p>
          <w:p w14:paraId="6E1FCE25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329 (72.8%)</w:t>
            </w:r>
          </w:p>
          <w:p w14:paraId="55345CC6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363 (80.3%)</w:t>
            </w:r>
          </w:p>
          <w:p w14:paraId="54D7F105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129 (28.5%)</w:t>
            </w:r>
          </w:p>
          <w:p w14:paraId="7B462587" w14:textId="77777777" w:rsidR="00B011DE" w:rsidRPr="009C5D2D" w:rsidRDefault="00B011DE" w:rsidP="009C5D2D">
            <w:pPr>
              <w:tabs>
                <w:tab w:val="left" w:pos="4140"/>
              </w:tabs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kern w:val="24"/>
                <w:sz w:val="20"/>
                <w:szCs w:val="20"/>
                <w:lang w:eastAsia="ko-KR"/>
              </w:rPr>
              <w:t>371 (82.1%)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D1AAEA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13AABA80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9</w:t>
            </w:r>
          </w:p>
          <w:p w14:paraId="17C169B7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7201413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352F832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22</w:t>
            </w:r>
          </w:p>
          <w:p w14:paraId="7AC6E3B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3B1A523F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7BD21D44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28</w:t>
            </w:r>
          </w:p>
          <w:p w14:paraId="46B9A680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lastRenderedPageBreak/>
              <w:t>0.043</w:t>
            </w:r>
          </w:p>
          <w:p w14:paraId="5B354C7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&lt;0.001</w:t>
            </w:r>
          </w:p>
          <w:p w14:paraId="26C2AA5A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150DF89E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36</w:t>
            </w:r>
          </w:p>
          <w:p w14:paraId="54078889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88</w:t>
            </w:r>
          </w:p>
          <w:p w14:paraId="400DC00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6A8C47E5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22AF125B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26</w:t>
            </w:r>
          </w:p>
          <w:p w14:paraId="315FF1B2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</w:p>
          <w:p w14:paraId="48C7FBD3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47</w:t>
            </w:r>
          </w:p>
          <w:p w14:paraId="3B14B667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121</w:t>
            </w:r>
          </w:p>
          <w:p w14:paraId="24A664B6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10</w:t>
            </w:r>
          </w:p>
          <w:p w14:paraId="1E72650C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006</w:t>
            </w:r>
          </w:p>
          <w:p w14:paraId="259B496A" w14:textId="77777777" w:rsidR="00B011DE" w:rsidRPr="009C5D2D" w:rsidRDefault="00B011DE" w:rsidP="009C5D2D">
            <w:pPr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9C5D2D">
              <w:rPr>
                <w:rFonts w:ascii="Times New Roman" w:eastAsia="Malgun Gothic" w:hAnsi="Times New Roman" w:cs="Times New Roman"/>
                <w:bCs/>
                <w:iCs/>
                <w:kern w:val="24"/>
                <w:sz w:val="20"/>
                <w:szCs w:val="20"/>
                <w:lang w:eastAsia="ko-KR"/>
              </w:rPr>
              <w:t>0.111</w:t>
            </w:r>
          </w:p>
        </w:tc>
      </w:tr>
    </w:tbl>
    <w:p w14:paraId="579D8F09" w14:textId="77777777" w:rsidR="00B011DE" w:rsidRPr="00204907" w:rsidRDefault="00B011DE" w:rsidP="00B02647">
      <w:pPr>
        <w:spacing w:beforeLines="50" w:before="120" w:line="360" w:lineRule="auto"/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</w:pPr>
      <w:r w:rsidRPr="00204907">
        <w:rPr>
          <w:rFonts w:ascii="Times New Roman" w:hAnsi="Times New Roman" w:cs="Times New Roman"/>
          <w:sz w:val="22"/>
          <w:szCs w:val="22"/>
        </w:rPr>
        <w:lastRenderedPageBreak/>
        <w:t>Data are expressed as number</w:t>
      </w:r>
      <w:r w:rsidR="00671DAC" w:rsidRPr="00204907">
        <w:rPr>
          <w:rFonts w:ascii="Times New Roman" w:hAnsi="Times New Roman" w:cs="Times New Roman"/>
          <w:sz w:val="22"/>
          <w:szCs w:val="22"/>
        </w:rPr>
        <w:t>s</w:t>
      </w:r>
      <w:r w:rsidRPr="00204907">
        <w:rPr>
          <w:rFonts w:ascii="Times New Roman" w:hAnsi="Times New Roman" w:cs="Times New Roman"/>
          <w:sz w:val="22"/>
          <w:szCs w:val="22"/>
        </w:rPr>
        <w:t xml:space="preserve"> (%) or mean ± SD values.</w:t>
      </w:r>
    </w:p>
    <w:p w14:paraId="52852249" w14:textId="0CF21070" w:rsidR="00B011DE" w:rsidRPr="00204907" w:rsidRDefault="00B011DE" w:rsidP="00B02647">
      <w:pPr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204907">
        <w:rPr>
          <w:rFonts w:ascii="Times New Roman" w:hAnsi="Times New Roman" w:cs="Times New Roman"/>
          <w:bCs/>
          <w:sz w:val="22"/>
          <w:szCs w:val="22"/>
          <w:vertAlign w:val="superscript"/>
        </w:rPr>
        <w:t>*</w:t>
      </w:r>
      <w:r w:rsidRPr="00204907">
        <w:rPr>
          <w:rFonts w:ascii="Times New Roman" w:hAnsi="Times New Roman" w:cs="Times New Roman"/>
          <w:bCs/>
          <w:sz w:val="22"/>
          <w:szCs w:val="22"/>
        </w:rPr>
        <w:t>P2Y12 inhibitors included clopidogrel, ticagrelor, and prasugrel.</w:t>
      </w:r>
    </w:p>
    <w:p w14:paraId="096CDFCF" w14:textId="1E282CE0" w:rsidR="00B011DE" w:rsidRPr="00204907" w:rsidRDefault="00B011DE" w:rsidP="00B02647">
      <w:pPr>
        <w:spacing w:line="360" w:lineRule="auto"/>
        <w:rPr>
          <w:rFonts w:ascii="Times New Roman" w:hAnsi="Times New Roman" w:cs="Times New Roman"/>
        </w:rPr>
      </w:pP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DM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diabetes mellitus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SMD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standardized mean difference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 xml:space="preserve">NYHA 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>New York Heart Association</w:t>
      </w:r>
      <w:r w:rsidR="009C5D2D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9C5D2D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CCS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Canadian Cardiovascular Society Angina Score</w:t>
      </w:r>
      <w:r w:rsidR="008E75FB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8E75FB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CK-MB</w:t>
      </w:r>
      <w:r w:rsidR="008E75FB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Creatine kinase-MB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8E75FB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 xml:space="preserve">GFR 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>glomerular filtration rate</w:t>
      </w:r>
      <w:r w:rsidR="008E75FB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8E75FB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MR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mitral regurgitation</w:t>
      </w:r>
      <w:r w:rsidR="008E75FB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8E75FB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AR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aortic regurgitation</w:t>
      </w:r>
      <w:r w:rsidR="008E75FB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8E75FB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TR</w:t>
      </w:r>
      <w:r w:rsidR="008E75FB" w:rsidRPr="008E75FB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 xml:space="preserve"> 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>tricuspid regurgitation</w:t>
      </w:r>
      <w:r w:rsidR="008E75FB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8E75FB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 xml:space="preserve">ACE 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>angiotensin</w:t>
      </w:r>
      <w:r w:rsidR="0039677C"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>-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>converting enzyme</w:t>
      </w:r>
      <w:r w:rsidR="008E75FB"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204907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</w:t>
      </w:r>
      <w:r w:rsidRPr="008E75FB">
        <w:rPr>
          <w:rFonts w:ascii="Times New Roman" w:eastAsia="Malgun Gothic" w:hAnsi="Times New Roman" w:cs="Times New Roman"/>
          <w:i/>
          <w:sz w:val="22"/>
          <w:szCs w:val="22"/>
          <w:lang w:eastAsia="ko-KR"/>
        </w:rPr>
        <w:t>ARB</w:t>
      </w:r>
      <w:r w:rsidR="008E75FB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angiotensin receptor blocker</w:t>
      </w:r>
    </w:p>
    <w:sectPr w:rsidR="00B011DE" w:rsidRPr="00204907" w:rsidSect="005440C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0EB15" w14:textId="77777777" w:rsidR="00AE5DDD" w:rsidRDefault="00AE5DDD" w:rsidP="00B011DE">
      <w:r>
        <w:separator/>
      </w:r>
    </w:p>
  </w:endnote>
  <w:endnote w:type="continuationSeparator" w:id="0">
    <w:p w14:paraId="09EB1DEE" w14:textId="77777777" w:rsidR="00AE5DDD" w:rsidRDefault="00AE5DDD" w:rsidP="00B011DE">
      <w:r>
        <w:continuationSeparator/>
      </w:r>
    </w:p>
  </w:endnote>
  <w:endnote w:type="continuationNotice" w:id="1">
    <w:p w14:paraId="2B09318F" w14:textId="77777777" w:rsidR="00AE5DDD" w:rsidRDefault="00AE5D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6F419" w14:textId="77777777" w:rsidR="00AE5DDD" w:rsidRDefault="00AE5DDD" w:rsidP="00B011DE">
      <w:r>
        <w:separator/>
      </w:r>
    </w:p>
  </w:footnote>
  <w:footnote w:type="continuationSeparator" w:id="0">
    <w:p w14:paraId="32DBA77E" w14:textId="77777777" w:rsidR="00AE5DDD" w:rsidRDefault="00AE5DDD" w:rsidP="00B011DE">
      <w:r>
        <w:continuationSeparator/>
      </w:r>
    </w:p>
  </w:footnote>
  <w:footnote w:type="continuationNotice" w:id="1">
    <w:p w14:paraId="59FE0B6F" w14:textId="77777777" w:rsidR="00AE5DDD" w:rsidRDefault="00AE5DD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bordersDoNotSurroundHeader/>
  <w:bordersDoNotSurroundFooter/>
  <w:hideSpellingErrors/>
  <w:hideGrammaticalErrors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3MLc0NbE0sTC3sDRV0lEKTi0uzszPAykwrAUAtskQlSwAAAA="/>
  </w:docVars>
  <w:rsids>
    <w:rsidRoot w:val="00135B34"/>
    <w:rsid w:val="00021729"/>
    <w:rsid w:val="000B68CC"/>
    <w:rsid w:val="00135B34"/>
    <w:rsid w:val="00156C9A"/>
    <w:rsid w:val="00204907"/>
    <w:rsid w:val="0028368C"/>
    <w:rsid w:val="002E76BB"/>
    <w:rsid w:val="002F08EC"/>
    <w:rsid w:val="0038097B"/>
    <w:rsid w:val="003901D0"/>
    <w:rsid w:val="0039677C"/>
    <w:rsid w:val="004B3176"/>
    <w:rsid w:val="0053113A"/>
    <w:rsid w:val="005440C5"/>
    <w:rsid w:val="00561805"/>
    <w:rsid w:val="00562797"/>
    <w:rsid w:val="00620A87"/>
    <w:rsid w:val="00671DAC"/>
    <w:rsid w:val="00721A4D"/>
    <w:rsid w:val="00735575"/>
    <w:rsid w:val="00776614"/>
    <w:rsid w:val="007B4DCF"/>
    <w:rsid w:val="007C1879"/>
    <w:rsid w:val="00857EB6"/>
    <w:rsid w:val="00881C90"/>
    <w:rsid w:val="008D477E"/>
    <w:rsid w:val="008E75FB"/>
    <w:rsid w:val="009042EF"/>
    <w:rsid w:val="00910BD2"/>
    <w:rsid w:val="00997265"/>
    <w:rsid w:val="009C5D2D"/>
    <w:rsid w:val="00A740A8"/>
    <w:rsid w:val="00AC3404"/>
    <w:rsid w:val="00AE5DDD"/>
    <w:rsid w:val="00B011DE"/>
    <w:rsid w:val="00B02647"/>
    <w:rsid w:val="00C91F92"/>
    <w:rsid w:val="00CD703E"/>
    <w:rsid w:val="00E0551D"/>
    <w:rsid w:val="00E36F4E"/>
    <w:rsid w:val="00EC6519"/>
    <w:rsid w:val="00ED752F"/>
    <w:rsid w:val="00EF7D1E"/>
    <w:rsid w:val="00F13B4A"/>
    <w:rsid w:val="00F87FED"/>
    <w:rsid w:val="00F9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B27A1D5"/>
  <w15:docId w15:val="{66422AA5-F7C2-4FDC-A562-13098B82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51D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1D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B011DE"/>
  </w:style>
  <w:style w:type="paragraph" w:styleId="Footer">
    <w:name w:val="footer"/>
    <w:basedOn w:val="Normal"/>
    <w:link w:val="FooterChar"/>
    <w:uiPriority w:val="99"/>
    <w:unhideWhenUsed/>
    <w:rsid w:val="00B011D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011DE"/>
  </w:style>
  <w:style w:type="table" w:styleId="TableGrid">
    <w:name w:val="Table Grid"/>
    <w:basedOn w:val="TableNormal"/>
    <w:uiPriority w:val="59"/>
    <w:rsid w:val="00B011DE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11DE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a">
    <w:name w:val="바탕글"/>
    <w:basedOn w:val="Normal"/>
    <w:link w:val="Char"/>
    <w:rsid w:val="0053113A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Times New Roman" w:hAnsi="Times New Roman" w:cs="Gulim"/>
      <w:color w:val="000000"/>
      <w:sz w:val="22"/>
      <w:szCs w:val="20"/>
      <w:lang w:eastAsia="ko-KR"/>
    </w:rPr>
  </w:style>
  <w:style w:type="character" w:customStyle="1" w:styleId="Char">
    <w:name w:val="바탕글 Char"/>
    <w:link w:val="a"/>
    <w:rsid w:val="0053113A"/>
    <w:rPr>
      <w:rFonts w:ascii="Times New Roman" w:hAnsi="Times New Roman" w:cs="Gulim"/>
      <w:color w:val="000000"/>
      <w:kern w:val="0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D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DAC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03052-63BF-48FC-8D4E-C86DCC8C4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B400TCA</dc:creator>
  <cp:lastModifiedBy>Jenifer M.</cp:lastModifiedBy>
  <cp:revision>6</cp:revision>
  <dcterms:created xsi:type="dcterms:W3CDTF">2022-07-25T04:19:00Z</dcterms:created>
  <dcterms:modified xsi:type="dcterms:W3CDTF">2022-11-0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UniqueFileID">
    <vt:lpwstr>iAtFqCXlHuM3</vt:lpwstr>
  </property>
  <property fmtid="{D5CDD505-2E9C-101B-9397-08002B2CF9AE}" pid="4" name="TRFLID">
    <vt:lpwstr>O8ooocPYEj7QUwMu3wQ8TQ==</vt:lpwstr>
  </property>
</Properties>
</file>